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373C" w:rsidRPr="00DB2044" w:rsidRDefault="00DB2044" w:rsidP="00DB2044">
      <w:pPr>
        <w:rPr>
          <w:lang w:val="en-US"/>
        </w:rPr>
      </w:pPr>
      <w:r w:rsidRPr="001A5154">
        <w:rPr>
          <w:rFonts w:ascii="Verdana" w:hAnsi="Verdana"/>
          <w:b/>
          <w:noProof/>
          <w:sz w:val="2"/>
          <w:szCs w:val="2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3964123" wp14:editId="764DAFB5">
                <wp:simplePos x="0" y="0"/>
                <wp:positionH relativeFrom="column">
                  <wp:posOffset>-29845</wp:posOffset>
                </wp:positionH>
                <wp:positionV relativeFrom="page">
                  <wp:posOffset>1199928</wp:posOffset>
                </wp:positionV>
                <wp:extent cx="8827135" cy="5537835"/>
                <wp:effectExtent l="0" t="0" r="12065" b="0"/>
                <wp:wrapSquare wrapText="bothSides"/>
                <wp:docPr id="12" name="Groe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27135" cy="5537835"/>
                          <a:chOff x="0" y="0"/>
                          <a:chExt cx="8827722" cy="5538226"/>
                        </a:xfrm>
                      </wpg:grpSpPr>
                      <wps:wsp>
                        <wps:cNvPr id="46" name="Rechthoek: afgeronde hoeken 2"/>
                        <wps:cNvSpPr>
                          <a:spLocks/>
                        </wps:cNvSpPr>
                        <wps:spPr>
                          <a:xfrm>
                            <a:off x="2172831" y="3467477"/>
                            <a:ext cx="2073275" cy="464185"/>
                          </a:xfrm>
                          <a:prstGeom prst="roundRect">
                            <a:avLst/>
                          </a:prstGeom>
                          <a:ln w="19050">
                            <a:solidFill>
                              <a:srgbClr val="7F7F7F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2044" w:rsidRDefault="00DB2044" w:rsidP="00DB2044">
                              <w:pPr>
                                <w:pStyle w:val="Geenafstand"/>
                                <w:jc w:val="center"/>
                                <w:rPr>
                                  <w:rFonts w:ascii="Helvetica" w:hAnsi="Helvetica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617A9">
                                <w:rPr>
                                  <w:rFonts w:ascii="Helvetica" w:hAnsi="Helvetica"/>
                                  <w:sz w:val="18"/>
                                  <w:szCs w:val="18"/>
                                  <w:lang w:val="en-US"/>
                                </w:rPr>
                                <w:t>Intervention group</w:t>
                              </w:r>
                              <w:r>
                                <w:rPr>
                                  <w:rFonts w:ascii="Helvetica" w:hAnsi="Helvetica"/>
                                  <w:sz w:val="18"/>
                                  <w:szCs w:val="18"/>
                                  <w:lang w:val="en-US"/>
                                </w:rPr>
                                <w:t xml:space="preserve"> (app)</w:t>
                              </w:r>
                            </w:p>
                            <w:p w:rsidR="00DB2044" w:rsidRPr="00F86AC7" w:rsidRDefault="00DB2044" w:rsidP="00DB2044">
                              <w:pPr>
                                <w:pStyle w:val="Geenafstand"/>
                                <w:jc w:val="center"/>
                                <w:rPr>
                                  <w:rFonts w:ascii="Helvetica" w:hAnsi="Helvetica"/>
                                  <w:sz w:val="4"/>
                                  <w:szCs w:val="4"/>
                                  <w:lang w:val="en-US"/>
                                </w:rPr>
                              </w:pPr>
                            </w:p>
                            <w:p w:rsidR="00DB2044" w:rsidRPr="002B0D01" w:rsidRDefault="00DB2044" w:rsidP="00DB2044">
                              <w:pPr>
                                <w:pStyle w:val="Geenafstand"/>
                                <w:jc w:val="center"/>
                                <w:rPr>
                                  <w:rFonts w:ascii="Helvetica" w:hAnsi="Helvetica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2B0D01">
                                <w:rPr>
                                  <w:rFonts w:ascii="Helvetica" w:hAnsi="Helvetica"/>
                                  <w:i/>
                                  <w:sz w:val="14"/>
                                  <w:szCs w:val="14"/>
                                  <w:lang w:val="en-US"/>
                                </w:rPr>
                                <w:t>N</w:t>
                              </w:r>
                              <w:r w:rsidRPr="002B0D01">
                                <w:rPr>
                                  <w:rFonts w:ascii="Helvetica" w:hAnsi="Helvetica"/>
                                  <w:sz w:val="14"/>
                                  <w:szCs w:val="14"/>
                                  <w:lang w:val="en-US"/>
                                </w:rPr>
                                <w:t xml:space="preserve"> = </w:t>
                              </w:r>
                              <w:r>
                                <w:rPr>
                                  <w:rFonts w:ascii="Helvetica" w:hAnsi="Helvetica"/>
                                  <w:sz w:val="14"/>
                                  <w:szCs w:val="14"/>
                                  <w:lang w:val="en-US"/>
                                </w:rPr>
                                <w:t>179</w:t>
                              </w:r>
                              <w:r w:rsidRPr="002B0D01">
                                <w:rPr>
                                  <w:rFonts w:ascii="Helvetica" w:hAnsi="Helvetica"/>
                                  <w:sz w:val="14"/>
                                  <w:szCs w:val="14"/>
                                  <w:lang w:val="en-US"/>
                                </w:rPr>
                                <w:t xml:space="preserve"> for Trial 1 | </w:t>
                              </w:r>
                              <w:r w:rsidRPr="002B0D01">
                                <w:rPr>
                                  <w:rFonts w:ascii="Helvetica" w:hAnsi="Helvetica"/>
                                  <w:i/>
                                  <w:sz w:val="14"/>
                                  <w:szCs w:val="14"/>
                                  <w:lang w:val="en-US"/>
                                </w:rPr>
                                <w:t>N</w:t>
                              </w:r>
                              <w:r w:rsidRPr="002B0D01">
                                <w:rPr>
                                  <w:rFonts w:ascii="Helvetica" w:hAnsi="Helvetica"/>
                                  <w:sz w:val="14"/>
                                  <w:szCs w:val="14"/>
                                  <w:lang w:val="en-US"/>
                                </w:rPr>
                                <w:t xml:space="preserve"> = </w:t>
                              </w:r>
                              <w:r>
                                <w:rPr>
                                  <w:rFonts w:ascii="Helvetica" w:hAnsi="Helvetica"/>
                                  <w:sz w:val="14"/>
                                  <w:szCs w:val="14"/>
                                  <w:lang w:val="en-US"/>
                                </w:rPr>
                                <w:t>76</w:t>
                              </w:r>
                              <w:r w:rsidRPr="002B0D01">
                                <w:rPr>
                                  <w:rFonts w:ascii="Helvetica" w:hAnsi="Helvetica"/>
                                  <w:sz w:val="14"/>
                                  <w:szCs w:val="14"/>
                                  <w:lang w:val="en-US"/>
                                </w:rPr>
                                <w:t xml:space="preserve"> for Trial 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Rechthoek: afgeronde hoeken 2"/>
                        <wps:cNvSpPr>
                          <a:spLocks/>
                        </wps:cNvSpPr>
                        <wps:spPr>
                          <a:xfrm>
                            <a:off x="4617267" y="3467477"/>
                            <a:ext cx="2045517" cy="466090"/>
                          </a:xfrm>
                          <a:prstGeom prst="roundRect">
                            <a:avLst/>
                          </a:prstGeom>
                          <a:ln w="19050">
                            <a:solidFill>
                              <a:srgbClr val="7F7F7F"/>
                            </a:solidFill>
                          </a:ln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DB2044" w:rsidRDefault="00DB2044" w:rsidP="00DB2044">
                              <w:pPr>
                                <w:pStyle w:val="Geenafstand"/>
                                <w:jc w:val="center"/>
                                <w:rPr>
                                  <w:rFonts w:ascii="Helvetica" w:hAnsi="Helvetica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A617A9">
                                <w:rPr>
                                  <w:rFonts w:ascii="Helvetica" w:hAnsi="Helvetica"/>
                                  <w:sz w:val="18"/>
                                  <w:szCs w:val="18"/>
                                  <w:lang w:val="en-US"/>
                                </w:rPr>
                                <w:t>Control group</w:t>
                              </w:r>
                              <w:r>
                                <w:rPr>
                                  <w:rFonts w:ascii="Helvetica" w:hAnsi="Helvetica"/>
                                  <w:sz w:val="18"/>
                                  <w:szCs w:val="18"/>
                                  <w:lang w:val="en-US"/>
                                </w:rPr>
                                <w:t xml:space="preserve"> (waitlist)</w:t>
                              </w:r>
                            </w:p>
                            <w:p w:rsidR="00DB2044" w:rsidRPr="00F86AC7" w:rsidRDefault="00DB2044" w:rsidP="00DB2044">
                              <w:pPr>
                                <w:pStyle w:val="Geenafstand"/>
                                <w:jc w:val="center"/>
                                <w:rPr>
                                  <w:rFonts w:ascii="Helvetica" w:hAnsi="Helvetica"/>
                                  <w:sz w:val="4"/>
                                  <w:szCs w:val="4"/>
                                  <w:lang w:val="en-US"/>
                                </w:rPr>
                              </w:pPr>
                            </w:p>
                            <w:p w:rsidR="00DB2044" w:rsidRPr="002B0D01" w:rsidRDefault="00DB2044" w:rsidP="00DB2044">
                              <w:pPr>
                                <w:pStyle w:val="Geenafstand"/>
                                <w:jc w:val="center"/>
                                <w:rPr>
                                  <w:rFonts w:ascii="Helvetica" w:hAnsi="Helvetica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2B0D01">
                                <w:rPr>
                                  <w:rFonts w:ascii="Helvetica" w:hAnsi="Helvetica"/>
                                  <w:i/>
                                  <w:sz w:val="14"/>
                                  <w:szCs w:val="14"/>
                                  <w:lang w:val="en-US"/>
                                </w:rPr>
                                <w:t>N</w:t>
                              </w:r>
                              <w:r w:rsidRPr="002B0D01">
                                <w:rPr>
                                  <w:rFonts w:ascii="Helvetica" w:hAnsi="Helvetica"/>
                                  <w:sz w:val="14"/>
                                  <w:szCs w:val="14"/>
                                  <w:lang w:val="en-US"/>
                                </w:rPr>
                                <w:t xml:space="preserve"> = </w:t>
                              </w:r>
                              <w:r>
                                <w:rPr>
                                  <w:rFonts w:ascii="Helvetica" w:hAnsi="Helvetica"/>
                                  <w:sz w:val="14"/>
                                  <w:szCs w:val="14"/>
                                  <w:lang w:val="en-US"/>
                                </w:rPr>
                                <w:t>178</w:t>
                              </w:r>
                              <w:r w:rsidRPr="002B0D01">
                                <w:rPr>
                                  <w:rFonts w:ascii="Helvetica" w:hAnsi="Helvetica"/>
                                  <w:sz w:val="14"/>
                                  <w:szCs w:val="14"/>
                                  <w:lang w:val="en-US"/>
                                </w:rPr>
                                <w:t xml:space="preserve"> for Trial 1 | </w:t>
                              </w:r>
                              <w:r w:rsidRPr="002B0D01">
                                <w:rPr>
                                  <w:rFonts w:ascii="Helvetica" w:hAnsi="Helvetica"/>
                                  <w:i/>
                                  <w:sz w:val="14"/>
                                  <w:szCs w:val="14"/>
                                  <w:lang w:val="en-US"/>
                                </w:rPr>
                                <w:t>N</w:t>
                              </w:r>
                              <w:r w:rsidRPr="002B0D01">
                                <w:rPr>
                                  <w:rFonts w:ascii="Helvetica" w:hAnsi="Helvetica"/>
                                  <w:sz w:val="14"/>
                                  <w:szCs w:val="14"/>
                                  <w:lang w:val="en-US"/>
                                </w:rPr>
                                <w:t xml:space="preserve"> = </w:t>
                              </w:r>
                              <w:r>
                                <w:rPr>
                                  <w:rFonts w:ascii="Helvetica" w:hAnsi="Helvetica"/>
                                  <w:sz w:val="14"/>
                                  <w:szCs w:val="14"/>
                                  <w:lang w:val="en-US"/>
                                </w:rPr>
                                <w:t>77</w:t>
                              </w:r>
                              <w:r w:rsidRPr="002B0D01">
                                <w:rPr>
                                  <w:rFonts w:ascii="Helvetica" w:hAnsi="Helvetica"/>
                                  <w:sz w:val="14"/>
                                  <w:szCs w:val="14"/>
                                  <w:lang w:val="en-US"/>
                                </w:rPr>
                                <w:t xml:space="preserve"> for Trial 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9" name="Groep 9"/>
                        <wpg:cNvGrpSpPr/>
                        <wpg:grpSpPr>
                          <a:xfrm>
                            <a:off x="0" y="0"/>
                            <a:ext cx="8827722" cy="5538226"/>
                            <a:chOff x="0" y="0"/>
                            <a:chExt cx="8827722" cy="5538226"/>
                          </a:xfrm>
                        </wpg:grpSpPr>
                        <wps:wsp>
                          <wps:cNvPr id="17" name="Rechte verbindingslijn 17"/>
                          <wps:cNvCnPr>
                            <a:cxnSpLocks/>
                          </wps:cNvCnPr>
                          <wps:spPr>
                            <a:xfrm flipH="1">
                              <a:off x="0" y="274320"/>
                              <a:ext cx="3347720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prstDash val="lgDash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" name="Rechte verbindingslijn 19"/>
                          <wps:cNvCnPr>
                            <a:cxnSpLocks/>
                          </wps:cNvCnPr>
                          <wps:spPr>
                            <a:xfrm flipH="1">
                              <a:off x="28136" y="1800664"/>
                              <a:ext cx="3315970" cy="381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prstDash val="lgDash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Rechte verbindingslijn 21"/>
                          <wps:cNvCnPr>
                            <a:cxnSpLocks/>
                          </wps:cNvCnPr>
                          <wps:spPr>
                            <a:xfrm flipH="1">
                              <a:off x="42204" y="2757268"/>
                              <a:ext cx="3332222" cy="10196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prstDash val="lgDash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Rechte verbindingslijn 27"/>
                          <wps:cNvCnPr>
                            <a:cxnSpLocks/>
                          </wps:cNvCnPr>
                          <wps:spPr>
                            <a:xfrm flipH="1">
                              <a:off x="21102" y="4494628"/>
                              <a:ext cx="2160000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prstDash val="lgDash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Rechte verbindingslijn 26"/>
                          <wps:cNvCnPr>
                            <a:cxnSpLocks/>
                          </wps:cNvCnPr>
                          <wps:spPr>
                            <a:xfrm flipH="1">
                              <a:off x="28136" y="5289452"/>
                              <a:ext cx="2159635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prstDash val="lgDash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Rechte verbindingslijn 18"/>
                          <wps:cNvCnPr>
                            <a:cxnSpLocks/>
                          </wps:cNvCnPr>
                          <wps:spPr>
                            <a:xfrm flipH="1">
                              <a:off x="5493434" y="267286"/>
                              <a:ext cx="3328035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prstDash val="lgDash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Rechte verbindingslijn 20"/>
                          <wps:cNvCnPr>
                            <a:cxnSpLocks/>
                          </wps:cNvCnPr>
                          <wps:spPr>
                            <a:xfrm flipH="1">
                              <a:off x="5514536" y="1807698"/>
                              <a:ext cx="3288665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prstDash val="lgDash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Rechte verbindingslijn 22"/>
                          <wps:cNvCnPr>
                            <a:cxnSpLocks/>
                          </wps:cNvCnPr>
                          <wps:spPr>
                            <a:xfrm flipH="1">
                              <a:off x="5493434" y="2757268"/>
                              <a:ext cx="3311769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prstDash val="lgDash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Rechte verbindingslijn 25"/>
                          <wps:cNvCnPr>
                            <a:cxnSpLocks/>
                          </wps:cNvCnPr>
                          <wps:spPr>
                            <a:xfrm flipH="1">
                              <a:off x="6654019" y="4487594"/>
                              <a:ext cx="2160000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prstDash val="lgDash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Rechte verbindingslijn 28"/>
                          <wps:cNvCnPr>
                            <a:cxnSpLocks/>
                          </wps:cNvCnPr>
                          <wps:spPr>
                            <a:xfrm flipH="1">
                              <a:off x="6668087" y="5289452"/>
                              <a:ext cx="2159635" cy="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prstDash val="lgDash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Tekstvak 29"/>
                          <wps:cNvSpPr txBox="1"/>
                          <wps:spPr>
                            <a:xfrm>
                              <a:off x="0" y="330591"/>
                              <a:ext cx="1221105" cy="17843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B2044" w:rsidRPr="00D62BD9" w:rsidRDefault="00DB2044" w:rsidP="00DB2044">
                                <w:pPr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</w:pPr>
                                <w:r w:rsidRPr="00D62BD9"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  <w:t>January – August 201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" name="Tekstvak 30"/>
                          <wps:cNvSpPr txBox="1"/>
                          <wps:spPr>
                            <a:xfrm>
                              <a:off x="14068" y="1878037"/>
                              <a:ext cx="1221105" cy="17843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B2044" w:rsidRPr="00D62BD9" w:rsidRDefault="00DB2044" w:rsidP="00DB2044">
                                <w:pPr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</w:pPr>
                                <w:r w:rsidRPr="00D62BD9"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  <w:t>June – August 201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Tekstvak 31"/>
                          <wps:cNvSpPr txBox="1"/>
                          <wps:spPr>
                            <a:xfrm>
                              <a:off x="28136" y="2834640"/>
                              <a:ext cx="1221105" cy="17843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B2044" w:rsidRPr="00D62BD9" w:rsidRDefault="00DB2044" w:rsidP="00DB2044">
                                <w:pPr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</w:pPr>
                                <w:r w:rsidRPr="00D62BD9"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  <w:t>September 201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" name="Tekstvak 33"/>
                          <wps:cNvSpPr txBox="1"/>
                          <wps:spPr>
                            <a:xfrm>
                              <a:off x="56271" y="4550898"/>
                              <a:ext cx="1675130" cy="17843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B2044" w:rsidRPr="00D62BD9" w:rsidRDefault="00DB2044" w:rsidP="00DB2044">
                                <w:pPr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</w:pPr>
                                <w:r w:rsidRPr="00D62BD9"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  <w:t>December 2018 – January 201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" name="Tekstvak 34"/>
                          <wps:cNvSpPr txBox="1"/>
                          <wps:spPr>
                            <a:xfrm>
                              <a:off x="28136" y="5352757"/>
                              <a:ext cx="1221105" cy="17843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B2044" w:rsidRPr="00D62BD9" w:rsidRDefault="00DB2044" w:rsidP="00DB2044">
                                <w:pPr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</w:pPr>
                                <w:proofErr w:type="spellStart"/>
                                <w:r w:rsidRPr="00D62BD9"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  <w:t>July</w:t>
                                </w:r>
                                <w:proofErr w:type="spellEnd"/>
                                <w:r w:rsidRPr="00D62BD9"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  <w:t xml:space="preserve"> – November 201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" name="Tekstvak 35"/>
                          <wps:cNvSpPr txBox="1"/>
                          <wps:spPr>
                            <a:xfrm>
                              <a:off x="7034" y="14068"/>
                              <a:ext cx="1221105" cy="17843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B2044" w:rsidRPr="002E4AE1" w:rsidRDefault="00DB2044" w:rsidP="00DB2044">
                                <w:pPr>
                                  <w:rPr>
                                    <w:rFonts w:ascii="Helvetica" w:hAnsi="Helvetica"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2E4AE1">
                                  <w:rPr>
                                    <w:rFonts w:ascii="Helvetica" w:hAnsi="Helvetica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T</w:t>
                                </w:r>
                                <w:r>
                                  <w:rPr>
                                    <w:rFonts w:ascii="Helvetica" w:hAnsi="Helvetica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imeline T</w:t>
                                </w:r>
                                <w:r w:rsidRPr="002E4AE1">
                                  <w:rPr>
                                    <w:rFonts w:ascii="Helvetica" w:hAnsi="Helvetica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rial 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" name="Tekstvak 36"/>
                          <wps:cNvSpPr txBox="1"/>
                          <wps:spPr>
                            <a:xfrm>
                              <a:off x="7575453" y="0"/>
                              <a:ext cx="1221105" cy="17843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B2044" w:rsidRPr="002E4AE1" w:rsidRDefault="00DB2044" w:rsidP="00DB2044">
                                <w:pPr>
                                  <w:jc w:val="right"/>
                                  <w:rPr>
                                    <w:rFonts w:ascii="Helvetica" w:hAnsi="Helvetica"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Helvetica" w:hAnsi="Helvetica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Timeline Trial</w:t>
                                </w:r>
                                <w:r w:rsidRPr="002E4AE1">
                                  <w:rPr>
                                    <w:rFonts w:ascii="Helvetica" w:hAnsi="Helvetica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Helvetica" w:hAnsi="Helvetica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" name="Tekstvak 38"/>
                          <wps:cNvSpPr txBox="1"/>
                          <wps:spPr>
                            <a:xfrm>
                              <a:off x="7512148" y="323557"/>
                              <a:ext cx="1300480" cy="17843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B2044" w:rsidRPr="00D62BD9" w:rsidRDefault="00DB2044" w:rsidP="00DB2044">
                                <w:pPr>
                                  <w:jc w:val="right"/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</w:pPr>
                                <w:proofErr w:type="spellStart"/>
                                <w:r w:rsidRPr="00D62BD9"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  <w:t>March</w:t>
                                </w:r>
                                <w:proofErr w:type="spellEnd"/>
                                <w:r w:rsidRPr="00D62BD9"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  <w:t xml:space="preserve"> – November 201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" name="Tekstvak 39"/>
                          <wps:cNvSpPr txBox="1"/>
                          <wps:spPr>
                            <a:xfrm>
                              <a:off x="7272997" y="1871003"/>
                              <a:ext cx="1554480" cy="17843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B2044" w:rsidRPr="00D62BD9" w:rsidRDefault="00DB2044" w:rsidP="00DB2044">
                                <w:pPr>
                                  <w:jc w:val="right"/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</w:pPr>
                                <w:r w:rsidRPr="00D62BD9"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  <w:t>September – November 201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" name="Tekstvak 40"/>
                          <wps:cNvSpPr txBox="1"/>
                          <wps:spPr>
                            <a:xfrm>
                              <a:off x="7251896" y="2834640"/>
                              <a:ext cx="1554480" cy="17843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B2044" w:rsidRPr="00D62BD9" w:rsidRDefault="00DB2044" w:rsidP="00DB2044">
                                <w:pPr>
                                  <w:jc w:val="right"/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</w:pPr>
                                <w:r w:rsidRPr="00D62BD9"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  <w:t>November 201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" name="Tekstvak 41"/>
                          <wps:cNvSpPr txBox="1"/>
                          <wps:spPr>
                            <a:xfrm>
                              <a:off x="7265964" y="4557932"/>
                              <a:ext cx="1554480" cy="17843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B2044" w:rsidRPr="00D62BD9" w:rsidRDefault="00DB2044" w:rsidP="00DB2044">
                                <w:pPr>
                                  <w:jc w:val="right"/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</w:pPr>
                                <w:r w:rsidRPr="00D62BD9"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  <w:t>April – May 201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" name="Tekstvak 42"/>
                          <wps:cNvSpPr txBox="1"/>
                          <wps:spPr>
                            <a:xfrm>
                              <a:off x="7272997" y="5359791"/>
                              <a:ext cx="1554480" cy="17843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B2044" w:rsidRPr="00D62BD9" w:rsidRDefault="00DB2044" w:rsidP="00DB2044">
                                <w:pPr>
                                  <w:jc w:val="right"/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</w:pPr>
                                <w:r w:rsidRPr="00D62BD9">
                                  <w:rPr>
                                    <w:rFonts w:ascii="Helvetica" w:hAnsi="Helvetica"/>
                                    <w:color w:val="A6A6A6" w:themeColor="background1" w:themeShade="A6"/>
                                    <w:sz w:val="18"/>
                                    <w:szCs w:val="18"/>
                                  </w:rPr>
                                  <w:t>August 2019 – February 202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2" name="Groep 2"/>
                          <wpg:cNvGrpSpPr/>
                          <wpg:grpSpPr>
                            <a:xfrm>
                              <a:off x="1427871" y="42203"/>
                              <a:ext cx="6236628" cy="5485912"/>
                              <a:chOff x="0" y="0"/>
                              <a:chExt cx="6236628" cy="5485912"/>
                            </a:xfrm>
                          </wpg:grpSpPr>
                          <wps:wsp>
                            <wps:cNvPr id="14" name="Rechthoek: afgeronde hoeken 2"/>
                            <wps:cNvSpPr>
                              <a:spLocks/>
                            </wps:cNvSpPr>
                            <wps:spPr>
                              <a:xfrm>
                                <a:off x="1948376" y="801858"/>
                                <a:ext cx="2115820" cy="320431"/>
                              </a:xfrm>
                              <a:prstGeom prst="roundRect">
                                <a:avLst/>
                              </a:prstGeom>
                              <a:ln w="19050">
                                <a:solidFill>
                                  <a:srgbClr val="7F7F7F"/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B2044" w:rsidRPr="00A617A9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617A9"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>Eligibility screenin</w:t>
                                  </w:r>
                                  <w:r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g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" name="Rechthoek: afgeronde hoeken 1"/>
                            <wps:cNvSpPr>
                              <a:spLocks/>
                            </wps:cNvSpPr>
                            <wps:spPr>
                              <a:xfrm>
                                <a:off x="1941342" y="0"/>
                                <a:ext cx="2124891" cy="458470"/>
                              </a:xfrm>
                              <a:prstGeom prst="roundRect">
                                <a:avLst/>
                              </a:prstGeom>
                              <a:ln w="19050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B2044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617A9"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>Recruitment of parent-child dyads</w:t>
                                  </w:r>
                                </w:p>
                                <w:p w:rsidR="00DB2044" w:rsidRPr="00A6148C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4"/>
                                      <w:szCs w:val="4"/>
                                      <w:lang w:val="en-US"/>
                                    </w:rPr>
                                  </w:pPr>
                                </w:p>
                                <w:p w:rsidR="00DB2044" w:rsidRPr="002B0D01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2B0D01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 w:rsidRPr="002B0D01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485</w:t>
                                  </w:r>
                                  <w:r w:rsidRPr="002B0D01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for Trial 1 | </w:t>
                                  </w:r>
                                  <w:r w:rsidRPr="002B0D01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 w:rsidRPr="002B0D01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233</w:t>
                                  </w:r>
                                  <w:r w:rsidRPr="002B0D01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for Trial 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" name="Rechthoek: afgeronde hoeken 2"/>
                            <wps:cNvSpPr>
                              <a:spLocks/>
                            </wps:cNvSpPr>
                            <wps:spPr>
                              <a:xfrm>
                                <a:off x="1934308" y="1526345"/>
                                <a:ext cx="2156460" cy="494030"/>
                              </a:xfrm>
                              <a:prstGeom prst="roundRect">
                                <a:avLst/>
                              </a:prstGeom>
                              <a:ln w="19050">
                                <a:solidFill>
                                  <a:srgbClr val="7F7F7F"/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B2044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>Invitation b</w:t>
                                  </w:r>
                                  <w:r w:rsidRPr="00A617A9"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>aseline</w:t>
                                  </w:r>
                                  <w:r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measurement </w:t>
                                  </w:r>
                                  <w:r w:rsidRPr="00A617A9"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>(T0)</w:t>
                                  </w:r>
                                </w:p>
                                <w:p w:rsidR="00DB2044" w:rsidRPr="00D063F2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4"/>
                                      <w:szCs w:val="4"/>
                                      <w:lang w:val="en-US"/>
                                    </w:rPr>
                                  </w:pPr>
                                </w:p>
                                <w:p w:rsidR="00DB2044" w:rsidRPr="00D063F2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0139C4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 w:rsidRPr="00D063F2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473</w:t>
                                  </w:r>
                                  <w:r w:rsidRPr="00D063F2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for Trial 1 | </w:t>
                                  </w:r>
                                  <w:r w:rsidRPr="000139C4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 w:rsidRPr="00D063F2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201</w:t>
                                  </w:r>
                                  <w:r w:rsidRPr="00D063F2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for Trial 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3" name="Rechthoek: afgeronde hoeken 2"/>
                            <wps:cNvSpPr>
                              <a:spLocks/>
                            </wps:cNvSpPr>
                            <wps:spPr>
                              <a:xfrm>
                                <a:off x="1955409" y="2475914"/>
                                <a:ext cx="2106930" cy="454367"/>
                              </a:xfrm>
                              <a:prstGeom prst="roundRect">
                                <a:avLst/>
                              </a:prstGeom>
                              <a:ln w="19050">
                                <a:solidFill>
                                  <a:srgbClr val="7F7F7F"/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B2044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617A9"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>Randomization</w:t>
                                  </w:r>
                                </w:p>
                                <w:p w:rsidR="00DB2044" w:rsidRPr="00F5490A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4"/>
                                      <w:szCs w:val="4"/>
                                      <w:lang w:val="en-US"/>
                                    </w:rPr>
                                  </w:pPr>
                                </w:p>
                                <w:p w:rsidR="00DB2044" w:rsidRPr="00F5490A" w:rsidRDefault="00DB2044" w:rsidP="00DB204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ppleSystemUIFont" w:eastAsiaTheme="minorHAnsi" w:hAnsi="AppleSystemUIFont" w:cs="AppleSystemUIFont"/>
                                      <w:sz w:val="14"/>
                                      <w:szCs w:val="14"/>
                                      <w:lang w:val="en-US" w:eastAsia="en-US"/>
                                    </w:rPr>
                                  </w:pPr>
                                  <w:r w:rsidRPr="00F5490A">
                                    <w:rPr>
                                      <w:rFonts w:ascii="AppleSystemUIFontItalic" w:eastAsiaTheme="minorHAnsi" w:hAnsi="AppleSystemUIFontItalic" w:cs="AppleSystemUIFontItalic"/>
                                      <w:i/>
                                      <w:i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  <w:t>N</w:t>
                                  </w:r>
                                  <w:r w:rsidRPr="00F5490A">
                                    <w:rPr>
                                      <w:rFonts w:ascii="AppleSystemUIFont" w:eastAsiaTheme="minorHAnsi" w:hAnsi="AppleSystemUIFont" w:cs="AppleSystemUIFont"/>
                                      <w:sz w:val="14"/>
                                      <w:szCs w:val="14"/>
                                      <w:lang w:val="en-US" w:eastAsia="en-US"/>
                                    </w:rPr>
                                    <w:t xml:space="preserve"> = 35</w:t>
                                  </w:r>
                                  <w:r>
                                    <w:rPr>
                                      <w:rFonts w:ascii="AppleSystemUIFont" w:eastAsiaTheme="minorHAnsi" w:hAnsi="AppleSystemUIFont" w:cs="AppleSystemUIFont"/>
                                      <w:sz w:val="14"/>
                                      <w:szCs w:val="14"/>
                                      <w:lang w:val="en-US" w:eastAsia="en-US"/>
                                    </w:rPr>
                                    <w:t>7</w:t>
                                  </w:r>
                                  <w:r w:rsidRPr="00F5490A">
                                    <w:rPr>
                                      <w:rFonts w:ascii="AppleSystemUIFont" w:eastAsiaTheme="minorHAnsi" w:hAnsi="AppleSystemUIFont" w:cs="AppleSystemUIFont"/>
                                      <w:sz w:val="14"/>
                                      <w:szCs w:val="14"/>
                                      <w:lang w:val="en-US" w:eastAsia="en-US"/>
                                    </w:rPr>
                                    <w:t xml:space="preserve"> for Trial 1 | </w:t>
                                  </w:r>
                                  <w:r w:rsidRPr="00F5490A">
                                    <w:rPr>
                                      <w:rFonts w:ascii="AppleSystemUIFontItalic" w:eastAsiaTheme="minorHAnsi" w:hAnsi="AppleSystemUIFontItalic" w:cs="AppleSystemUIFontItalic"/>
                                      <w:i/>
                                      <w:iCs/>
                                      <w:sz w:val="14"/>
                                      <w:szCs w:val="14"/>
                                      <w:lang w:val="en-US" w:eastAsia="en-US"/>
                                    </w:rPr>
                                    <w:t>N</w:t>
                                  </w:r>
                                  <w:r w:rsidRPr="00F5490A">
                                    <w:rPr>
                                      <w:rFonts w:ascii="AppleSystemUIFont" w:eastAsiaTheme="minorHAnsi" w:hAnsi="AppleSystemUIFont" w:cs="AppleSystemUIFont"/>
                                      <w:sz w:val="14"/>
                                      <w:szCs w:val="14"/>
                                      <w:lang w:val="en-US" w:eastAsia="en-US"/>
                                    </w:rPr>
                                    <w:t xml:space="preserve"> = 153 for Trial 2</w:t>
                                  </w:r>
                                </w:p>
                                <w:p w:rsidR="00DB2044" w:rsidRPr="00A617A9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" name="Rechthoek: afgeronde hoeken 1"/>
                            <wps:cNvSpPr>
                              <a:spLocks/>
                            </wps:cNvSpPr>
                            <wps:spPr>
                              <a:xfrm>
                                <a:off x="0" y="921434"/>
                                <a:ext cx="1555624" cy="616585"/>
                              </a:xfrm>
                              <a:prstGeom prst="roundRect">
                                <a:avLst/>
                              </a:prstGeom>
                              <a:ln w="19050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B2044" w:rsidRPr="007035C0" w:rsidRDefault="00DB2044" w:rsidP="00DB2044">
                                  <w:pPr>
                                    <w:pStyle w:val="Geenafstand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7035C0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Excluded (</w:t>
                                  </w:r>
                                  <w:r w:rsidRPr="007035C0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 w:rsidRPr="007035C0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12</w:t>
                                  </w:r>
                                  <w:r w:rsidRPr="007035C0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)</w:t>
                                  </w:r>
                                </w:p>
                                <w:p w:rsidR="00DB2044" w:rsidRPr="007035C0" w:rsidRDefault="00DB2044" w:rsidP="00DB2044">
                                  <w:pPr>
                                    <w:pStyle w:val="Geenafstand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142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7035C0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Did not meet criteria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(</w:t>
                                  </w:r>
                                  <w:r w:rsidRPr="00863EEE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5)</w:t>
                                  </w:r>
                                </w:p>
                                <w:p w:rsidR="00DB2044" w:rsidRPr="007035C0" w:rsidRDefault="00DB2044" w:rsidP="00DB2044">
                                  <w:pPr>
                                    <w:pStyle w:val="Geenafstand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142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Did not consent (</w:t>
                                  </w:r>
                                  <w:r w:rsidRPr="00626305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1)</w:t>
                                  </w:r>
                                </w:p>
                                <w:p w:rsidR="00DB2044" w:rsidRDefault="00DB2044" w:rsidP="00DB2044">
                                  <w:pPr>
                                    <w:pStyle w:val="Geenafstand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142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Multiple registrations (</w:t>
                                  </w:r>
                                  <w:r w:rsidRPr="00C21185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6)</w:t>
                                  </w:r>
                                </w:p>
                                <w:p w:rsidR="00DB2044" w:rsidRPr="004A504D" w:rsidRDefault="00DB2044" w:rsidP="00DB2044">
                                  <w:pPr>
                                    <w:pStyle w:val="Geenafstand"/>
                                    <w:rPr>
                                      <w:rFonts w:ascii="Helvetica" w:hAnsi="Helvetica"/>
                                      <w:sz w:val="6"/>
                                      <w:szCs w:val="6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5" name="Rechte verbindingslijn met pijl 65"/>
                            <wps:cNvCnPr>
                              <a:cxnSpLocks/>
                            </wps:cNvCnPr>
                            <wps:spPr>
                              <a:xfrm>
                                <a:off x="2975317" y="1266092"/>
                                <a:ext cx="137096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7F7F7F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" name="Rechte verbindingslijn met pijl 15"/>
                            <wps:cNvCnPr>
                              <a:cxnSpLocks/>
                            </wps:cNvCnPr>
                            <wps:spPr>
                              <a:xfrm flipH="1">
                                <a:off x="1610751" y="1266092"/>
                                <a:ext cx="137096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7F7F7F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9" name="Rechte verbindingslijn 69"/>
                            <wps:cNvCnPr>
                              <a:cxnSpLocks/>
                            </wps:cNvCnPr>
                            <wps:spPr>
                              <a:xfrm flipH="1">
                                <a:off x="1772529" y="3221501"/>
                                <a:ext cx="2447925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0" name="Rechte verbindingslijn 70"/>
                            <wps:cNvCnPr>
                              <a:cxnSpLocks/>
                            </wps:cNvCnPr>
                            <wps:spPr>
                              <a:xfrm flipH="1" flipV="1">
                                <a:off x="4220308" y="3221501"/>
                                <a:ext cx="0" cy="20828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1" name="Rechte verbindingslijn 71"/>
                            <wps:cNvCnPr>
                              <a:cxnSpLocks/>
                            </wps:cNvCnPr>
                            <wps:spPr>
                              <a:xfrm flipH="1" flipV="1">
                                <a:off x="1779563" y="3221501"/>
                                <a:ext cx="0" cy="20828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0" name="Rechthoek: afgeronde hoeken 2"/>
                            <wps:cNvSpPr>
                              <a:spLocks/>
                            </wps:cNvSpPr>
                            <wps:spPr>
                              <a:xfrm>
                                <a:off x="759656" y="4227341"/>
                                <a:ext cx="2073728" cy="464820"/>
                              </a:xfrm>
                              <a:prstGeom prst="roundRect">
                                <a:avLst/>
                              </a:prstGeom>
                              <a:ln w="19050">
                                <a:solidFill>
                                  <a:srgbClr val="7F7F7F"/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B2044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806D1"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First follow-up </w:t>
                                  </w:r>
                                  <w:r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>(T1)</w:t>
                                  </w:r>
                                </w:p>
                                <w:p w:rsidR="00DB2044" w:rsidRPr="002B0D01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4"/>
                                      <w:szCs w:val="4"/>
                                      <w:lang w:val="en-US"/>
                                    </w:rPr>
                                  </w:pPr>
                                </w:p>
                                <w:p w:rsidR="00DB2044" w:rsidRPr="002B0D01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8B4170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162 for </w:t>
                                  </w:r>
                                  <w:r w:rsidRPr="002B0D01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Trial 1 | </w:t>
                                  </w:r>
                                  <w:r w:rsidRPr="008B4170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66 for Trial 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1" name="Rechthoek: afgeronde hoeken 2"/>
                            <wps:cNvSpPr>
                              <a:spLocks/>
                            </wps:cNvSpPr>
                            <wps:spPr>
                              <a:xfrm>
                                <a:off x="3193366" y="4220308"/>
                                <a:ext cx="2041888" cy="469265"/>
                              </a:xfrm>
                              <a:prstGeom prst="roundRect">
                                <a:avLst/>
                              </a:prstGeom>
                              <a:ln w="19050">
                                <a:solidFill>
                                  <a:srgbClr val="7F7F7F"/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B2044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A4571"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>First follow-up</w:t>
                                  </w:r>
                                  <w:r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EA4571"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>(T1)</w:t>
                                  </w:r>
                                </w:p>
                                <w:p w:rsidR="00DB2044" w:rsidRPr="002B0D01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4"/>
                                      <w:szCs w:val="4"/>
                                      <w:lang w:val="en-US"/>
                                    </w:rPr>
                                  </w:pPr>
                                </w:p>
                                <w:p w:rsidR="00DB2044" w:rsidRPr="002B0D01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8B4170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171 for Trial 1 | </w:t>
                                  </w:r>
                                  <w:r w:rsidRPr="008B4170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72 for Trial 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" name="Rechthoek: afgeronde hoeken 2"/>
                            <wps:cNvSpPr>
                              <a:spLocks/>
                            </wps:cNvSpPr>
                            <wps:spPr>
                              <a:xfrm>
                                <a:off x="3193366" y="5015132"/>
                                <a:ext cx="2051050" cy="470535"/>
                              </a:xfrm>
                              <a:prstGeom prst="roundRect">
                                <a:avLst/>
                              </a:prstGeom>
                              <a:ln w="19050">
                                <a:solidFill>
                                  <a:srgbClr val="7F7F7F"/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B2044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econd </w:t>
                                  </w:r>
                                  <w:r w:rsidRPr="00EA4571"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>follow-up (T</w:t>
                                  </w:r>
                                  <w:r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>2</w:t>
                                  </w:r>
                                  <w:r w:rsidRPr="00EA4571"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>)</w:t>
                                  </w:r>
                                </w:p>
                                <w:p w:rsidR="00DB2044" w:rsidRPr="00885AA4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4"/>
                                      <w:szCs w:val="4"/>
                                      <w:lang w:val="en-US"/>
                                    </w:rPr>
                                  </w:pPr>
                                </w:p>
                                <w:p w:rsidR="00DB2044" w:rsidRPr="00885AA4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8B4170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159 for </w:t>
                                  </w:r>
                                  <w:r w:rsidRPr="002B0D01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Trial 1 | </w:t>
                                  </w:r>
                                  <w:r w:rsidRPr="008B4170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67 for Trial 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" name="Rechthoek: afgeronde hoeken 2"/>
                            <wps:cNvSpPr>
                              <a:spLocks/>
                            </wps:cNvSpPr>
                            <wps:spPr>
                              <a:xfrm>
                                <a:off x="759656" y="5015132"/>
                                <a:ext cx="2073275" cy="470780"/>
                              </a:xfrm>
                              <a:prstGeom prst="roundRect">
                                <a:avLst/>
                              </a:prstGeom>
                              <a:ln w="19050">
                                <a:solidFill>
                                  <a:srgbClr val="7F7F7F"/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B2044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Second </w:t>
                                  </w:r>
                                  <w:r w:rsidRPr="00EA4571"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>follow-up (T</w:t>
                                  </w:r>
                                  <w:r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>2</w:t>
                                  </w:r>
                                  <w:r w:rsidRPr="00EA4571">
                                    <w:rPr>
                                      <w:rFonts w:ascii="Helvetica" w:hAnsi="Helvetica"/>
                                      <w:sz w:val="18"/>
                                      <w:szCs w:val="18"/>
                                      <w:lang w:val="en-US"/>
                                    </w:rPr>
                                    <w:t>)</w:t>
                                  </w:r>
                                </w:p>
                                <w:p w:rsidR="00DB2044" w:rsidRPr="00B76BEA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4"/>
                                      <w:szCs w:val="4"/>
                                      <w:lang w:val="en-US"/>
                                    </w:rPr>
                                  </w:pPr>
                                </w:p>
                                <w:p w:rsidR="00DB2044" w:rsidRPr="00885AA4" w:rsidRDefault="00DB2044" w:rsidP="00DB2044">
                                  <w:pPr>
                                    <w:pStyle w:val="Geenafstand"/>
                                    <w:jc w:val="center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8B4170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154 for </w:t>
                                  </w:r>
                                  <w:r w:rsidRPr="002B0D01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Trial 1 | </w:t>
                                  </w:r>
                                  <w:r w:rsidRPr="008B4170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61 for Trial 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" name="Rechte verbindingslijn met pijl 10"/>
                            <wps:cNvCnPr>
                              <a:cxnSpLocks/>
                            </wps:cNvCnPr>
                            <wps:spPr>
                              <a:xfrm>
                                <a:off x="2975317" y="2926080"/>
                                <a:ext cx="0" cy="25146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7F7F7F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" name="Rechte verbindingslijn met pijl 11"/>
                            <wps:cNvCnPr>
                              <a:cxnSpLocks/>
                            </wps:cNvCnPr>
                            <wps:spPr>
                              <a:xfrm>
                                <a:off x="1772529" y="3889717"/>
                                <a:ext cx="0" cy="2880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7F7F7F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" name="Rechte verbindingslijn met pijl 16"/>
                            <wps:cNvCnPr>
                              <a:cxnSpLocks/>
                            </wps:cNvCnPr>
                            <wps:spPr>
                              <a:xfrm>
                                <a:off x="4227342" y="3896751"/>
                                <a:ext cx="0" cy="2880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7F7F7F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" name="Rechte verbindingslijn met pijl 24"/>
                            <wps:cNvCnPr>
                              <a:cxnSpLocks/>
                            </wps:cNvCnPr>
                            <wps:spPr>
                              <a:xfrm>
                                <a:off x="1793631" y="4684541"/>
                                <a:ext cx="0" cy="2880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7F7F7F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7" name="Rechte verbindingslijn met pijl 37"/>
                            <wps:cNvCnPr>
                              <a:cxnSpLocks/>
                            </wps:cNvCnPr>
                            <wps:spPr>
                              <a:xfrm>
                                <a:off x="4220308" y="4691575"/>
                                <a:ext cx="0" cy="2880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7F7F7F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4" name="Rechte verbindingslijn met pijl 54"/>
                            <wps:cNvCnPr>
                              <a:cxnSpLocks/>
                            </wps:cNvCnPr>
                            <wps:spPr>
                              <a:xfrm>
                                <a:off x="2968283" y="464234"/>
                                <a:ext cx="0" cy="2880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7F7F7F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7" name="Rechte verbindingslijn met pijl 57"/>
                            <wps:cNvCnPr>
                              <a:cxnSpLocks/>
                            </wps:cNvCnPr>
                            <wps:spPr>
                              <a:xfrm>
                                <a:off x="2982351" y="2194560"/>
                                <a:ext cx="137096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7F7F7F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2" name="Rechte verbindingslijn met pijl 72"/>
                            <wps:cNvCnPr>
                              <a:cxnSpLocks/>
                            </wps:cNvCnPr>
                            <wps:spPr>
                              <a:xfrm flipH="1">
                                <a:off x="1610751" y="2194560"/>
                                <a:ext cx="137096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7F7F7F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4" name="Rechthoek: afgeronde hoeken 1"/>
                            <wps:cNvSpPr>
                              <a:spLocks/>
                            </wps:cNvSpPr>
                            <wps:spPr>
                              <a:xfrm>
                                <a:off x="0" y="1885071"/>
                                <a:ext cx="1564640" cy="727097"/>
                              </a:xfrm>
                              <a:prstGeom prst="roundRect">
                                <a:avLst/>
                              </a:prstGeom>
                              <a:ln w="19050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B2044" w:rsidRPr="00F842F0" w:rsidRDefault="00DB2044" w:rsidP="00DB2044">
                                  <w:pP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</w:rPr>
                                    <w:t>Excluded</w:t>
                                  </w:r>
                                  <w:proofErr w:type="spellEnd"/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</w:rPr>
                                    <w:t xml:space="preserve"> (</w:t>
                                  </w:r>
                                  <w:r w:rsidRPr="00F842F0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</w:rPr>
                                    <w:t xml:space="preserve"> = 116)</w:t>
                                  </w:r>
                                </w:p>
                                <w:p w:rsidR="00DB2044" w:rsidRDefault="00DB2044" w:rsidP="00DB2044">
                                  <w:pPr>
                                    <w:pStyle w:val="Geenafstand"/>
                                    <w:numPr>
                                      <w:ilvl w:val="0"/>
                                      <w:numId w:val="3"/>
                                    </w:numPr>
                                    <w:ind w:left="142" w:hanging="142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Invalid e-mail (</w:t>
                                  </w:r>
                                  <w:r w:rsidRPr="00F842F0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2)</w:t>
                                  </w:r>
                                </w:p>
                                <w:p w:rsidR="00DB2044" w:rsidRDefault="00DB2044" w:rsidP="00DB2044">
                                  <w:pPr>
                                    <w:pStyle w:val="Geenafstand"/>
                                    <w:numPr>
                                      <w:ilvl w:val="0"/>
                                      <w:numId w:val="3"/>
                                    </w:numPr>
                                    <w:ind w:left="142" w:hanging="142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Unable to login (</w:t>
                                  </w:r>
                                  <w:r w:rsidRPr="00F842F0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1)</w:t>
                                  </w:r>
                                </w:p>
                                <w:p w:rsidR="00DB2044" w:rsidRDefault="00DB2044" w:rsidP="00DB2044">
                                  <w:pPr>
                                    <w:pStyle w:val="Geenafstand"/>
                                    <w:numPr>
                                      <w:ilvl w:val="0"/>
                                      <w:numId w:val="3"/>
                                    </w:numPr>
                                    <w:ind w:left="142" w:hanging="142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No response (</w:t>
                                  </w:r>
                                  <w:r w:rsidRPr="00F842F0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110)</w:t>
                                  </w:r>
                                </w:p>
                                <w:p w:rsidR="00DB2044" w:rsidRPr="00F842F0" w:rsidRDefault="00DB2044" w:rsidP="00DB2044">
                                  <w:pPr>
                                    <w:pStyle w:val="Geenafstand"/>
                                    <w:numPr>
                                      <w:ilvl w:val="0"/>
                                      <w:numId w:val="3"/>
                                    </w:numPr>
                                    <w:ind w:left="142" w:hanging="142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Did not finish baseline</w:t>
                                  </w:r>
                                  <w:r w:rsidRPr="007035C0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 w:rsidRPr="007035C0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3</w:t>
                                  </w:r>
                                  <w:r w:rsidRPr="007035C0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5" name="Rechthoek: afgeronde hoeken 1"/>
                            <wps:cNvSpPr>
                              <a:spLocks/>
                            </wps:cNvSpPr>
                            <wps:spPr>
                              <a:xfrm>
                                <a:off x="4431323" y="2025748"/>
                                <a:ext cx="1805305" cy="593124"/>
                              </a:xfrm>
                              <a:prstGeom prst="roundRect">
                                <a:avLst/>
                              </a:prstGeom>
                              <a:ln w="19050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B2044" w:rsidRDefault="00DB2044" w:rsidP="00DB2044">
                                  <w:pPr>
                                    <w:pStyle w:val="Geenafstand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Excluded (</w:t>
                                  </w:r>
                                  <w:r w:rsidRPr="00823339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48)</w:t>
                                  </w:r>
                                </w:p>
                                <w:p w:rsidR="00DB2044" w:rsidRDefault="00DB2044" w:rsidP="00DB2044">
                                  <w:pPr>
                                    <w:pStyle w:val="Geenafstand"/>
                                    <w:numPr>
                                      <w:ilvl w:val="0"/>
                                      <w:numId w:val="2"/>
                                    </w:numPr>
                                    <w:ind w:left="142" w:hanging="142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Invalid e-mail (</w:t>
                                  </w:r>
                                  <w:r w:rsidRPr="00823339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3)</w:t>
                                  </w:r>
                                </w:p>
                                <w:p w:rsidR="00DB2044" w:rsidRDefault="00DB2044" w:rsidP="00DB2044">
                                  <w:pPr>
                                    <w:pStyle w:val="Geenafstand"/>
                                    <w:numPr>
                                      <w:ilvl w:val="0"/>
                                      <w:numId w:val="2"/>
                                    </w:numPr>
                                    <w:ind w:left="142" w:hanging="142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No response (</w:t>
                                  </w:r>
                                  <w:r w:rsidRPr="00823339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30)</w:t>
                                  </w:r>
                                </w:p>
                                <w:p w:rsidR="00DB2044" w:rsidRDefault="00DB2044" w:rsidP="00DB2044">
                                  <w:pPr>
                                    <w:pStyle w:val="Geenafstand"/>
                                    <w:numPr>
                                      <w:ilvl w:val="0"/>
                                      <w:numId w:val="2"/>
                                    </w:numPr>
                                    <w:ind w:left="142" w:hanging="142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Did not finish baseline</w:t>
                                  </w:r>
                                  <w:r w:rsidRPr="007035C0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 w:rsidRPr="007035C0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15</w:t>
                                  </w:r>
                                  <w:r w:rsidRPr="007035C0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)</w:t>
                                  </w:r>
                                </w:p>
                                <w:p w:rsidR="00DB2044" w:rsidRPr="0016298C" w:rsidRDefault="00DB2044" w:rsidP="00DB2044">
                                  <w:pPr>
                                    <w:pStyle w:val="Geenafstand"/>
                                    <w:numPr>
                                      <w:ilvl w:val="0"/>
                                      <w:numId w:val="2"/>
                                    </w:numPr>
                                    <w:ind w:left="142" w:hanging="142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6" name="Rechthoek: afgeronde hoeken 1"/>
                            <wps:cNvSpPr>
                              <a:spLocks/>
                            </wps:cNvSpPr>
                            <wps:spPr>
                              <a:xfrm>
                                <a:off x="4424289" y="935501"/>
                                <a:ext cx="1805305" cy="609600"/>
                              </a:xfrm>
                              <a:prstGeom prst="roundRect">
                                <a:avLst/>
                              </a:prstGeom>
                              <a:ln w="19050"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B2044" w:rsidRPr="007035C0" w:rsidRDefault="00DB2044" w:rsidP="00DB2044">
                                  <w:pPr>
                                    <w:pStyle w:val="Geenafstand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7035C0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Excluded (</w:t>
                                  </w:r>
                                  <w:r w:rsidRPr="007035C0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 w:rsidRPr="007035C0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32</w:t>
                                  </w:r>
                                  <w:r w:rsidRPr="007035C0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)</w:t>
                                  </w:r>
                                </w:p>
                                <w:p w:rsidR="00DB2044" w:rsidRPr="007035C0" w:rsidRDefault="00DB2044" w:rsidP="00DB2044">
                                  <w:pPr>
                                    <w:pStyle w:val="Geenafstand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142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7035C0"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Did not meet criteria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(</w:t>
                                  </w:r>
                                  <w:r w:rsidRPr="00863EEE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14)</w:t>
                                  </w:r>
                                </w:p>
                                <w:p w:rsidR="00DB2044" w:rsidRPr="007035C0" w:rsidRDefault="00DB2044" w:rsidP="00DB2044">
                                  <w:pPr>
                                    <w:pStyle w:val="Geenafstand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142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Duplicate registration Trial 1 (</w:t>
                                  </w:r>
                                  <w:r w:rsidRPr="00626305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17)</w:t>
                                  </w:r>
                                </w:p>
                                <w:p w:rsidR="00DB2044" w:rsidRDefault="00DB2044" w:rsidP="00DB2044">
                                  <w:pPr>
                                    <w:pStyle w:val="Geenafstand"/>
                                    <w:numPr>
                                      <w:ilvl w:val="0"/>
                                      <w:numId w:val="1"/>
                                    </w:numPr>
                                    <w:ind w:left="142" w:hanging="142"/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>Multiple registrations (</w:t>
                                  </w:r>
                                  <w:r w:rsidRPr="00C21185">
                                    <w:rPr>
                                      <w:rFonts w:ascii="Helvetica" w:hAnsi="Helvetica"/>
                                      <w:i/>
                                      <w:sz w:val="14"/>
                                      <w:szCs w:val="14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Helvetica" w:hAnsi="Helvetica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= 1)</w:t>
                                  </w:r>
                                </w:p>
                                <w:p w:rsidR="00DB2044" w:rsidRPr="004A504D" w:rsidRDefault="00DB2044" w:rsidP="00DB2044">
                                  <w:pPr>
                                    <w:pStyle w:val="Geenafstand"/>
                                    <w:rPr>
                                      <w:rFonts w:ascii="Helvetica" w:hAnsi="Helvetica"/>
                                      <w:sz w:val="6"/>
                                      <w:szCs w:val="6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" name="Rechte verbindingslijn met pijl 1"/>
                            <wps:cNvCnPr>
                              <a:cxnSpLocks/>
                            </wps:cNvCnPr>
                            <wps:spPr>
                              <a:xfrm>
                                <a:off x="2975317" y="1118381"/>
                                <a:ext cx="0" cy="35941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7F7F7F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" name="Rechte verbindingslijn met pijl 3"/>
                            <wps:cNvCnPr>
                              <a:cxnSpLocks/>
                            </wps:cNvCnPr>
                            <wps:spPr>
                              <a:xfrm>
                                <a:off x="2982351" y="2025748"/>
                                <a:ext cx="0" cy="3960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7F7F7F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964123" id="Groep 12" o:spid="_x0000_s1026" style="position:absolute;margin-left:-2.35pt;margin-top:94.5pt;width:695.05pt;height:436.05pt;z-index:251659264;mso-position-vertical-relative:page;mso-width-relative:margin;mso-height-relative:margin" coordsize="88277,5538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">
                <v:roundrect id="Rechthoek: afgeronde hoeken 2" o:spid="_x0000_s1027" style="position:absolute;left:21728;top:34674;width:20733;height:464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" fillcolor="white [3201]" strokecolor="#7f7f7f" strokeweight="1.5pt">
                  <v:stroke joinstyle="miter"/>
                  <v:path arrowok="t"/>
                  <v:textbox>
                    <w:txbxContent>
                      <w:p w:rsidR="00DB2044" w:rsidRDefault="00DB2044" w:rsidP="00DB2044">
                        <w:pPr>
                          <w:pStyle w:val="Geenafstand"/>
                          <w:jc w:val="center"/>
                          <w:rPr>
                            <w:rFonts w:ascii="Helvetica" w:hAnsi="Helvetica"/>
                            <w:sz w:val="18"/>
                            <w:szCs w:val="18"/>
                            <w:lang w:val="en-US"/>
                          </w:rPr>
                        </w:pPr>
                        <w:r w:rsidRPr="00A617A9">
                          <w:rPr>
                            <w:rFonts w:ascii="Helvetica" w:hAnsi="Helvetica"/>
                            <w:sz w:val="18"/>
                            <w:szCs w:val="18"/>
                            <w:lang w:val="en-US"/>
                          </w:rPr>
                          <w:t>Intervention group</w:t>
                        </w:r>
                        <w:r>
                          <w:rPr>
                            <w:rFonts w:ascii="Helvetica" w:hAnsi="Helvetica"/>
                            <w:sz w:val="18"/>
                            <w:szCs w:val="18"/>
                            <w:lang w:val="en-US"/>
                          </w:rPr>
                          <w:t xml:space="preserve"> (app)</w:t>
                        </w:r>
                      </w:p>
                      <w:p w:rsidR="00DB2044" w:rsidRPr="00F86AC7" w:rsidRDefault="00DB2044" w:rsidP="00DB2044">
                        <w:pPr>
                          <w:pStyle w:val="Geenafstand"/>
                          <w:jc w:val="center"/>
                          <w:rPr>
                            <w:rFonts w:ascii="Helvetica" w:hAnsi="Helvetica"/>
                            <w:sz w:val="4"/>
                            <w:szCs w:val="4"/>
                            <w:lang w:val="en-US"/>
                          </w:rPr>
                        </w:pPr>
                      </w:p>
                      <w:p w:rsidR="00DB2044" w:rsidRPr="002B0D01" w:rsidRDefault="00DB2044" w:rsidP="00DB2044">
                        <w:pPr>
                          <w:pStyle w:val="Geenafstand"/>
                          <w:jc w:val="center"/>
                          <w:rPr>
                            <w:rFonts w:ascii="Helvetica" w:hAnsi="Helvetica"/>
                            <w:sz w:val="14"/>
                            <w:szCs w:val="14"/>
                            <w:lang w:val="en-US"/>
                          </w:rPr>
                        </w:pPr>
                        <w:r w:rsidRPr="002B0D01">
                          <w:rPr>
                            <w:rFonts w:ascii="Helvetica" w:hAnsi="Helvetica"/>
                            <w:i/>
                            <w:sz w:val="14"/>
                            <w:szCs w:val="14"/>
                            <w:lang w:val="en-US"/>
                          </w:rPr>
                          <w:t>N</w:t>
                        </w:r>
                        <w:r w:rsidRPr="002B0D01">
                          <w:rPr>
                            <w:rFonts w:ascii="Helvetica" w:hAnsi="Helvetica"/>
                            <w:sz w:val="14"/>
                            <w:szCs w:val="14"/>
                            <w:lang w:val="en-US"/>
                          </w:rPr>
                          <w:t xml:space="preserve"> = </w:t>
                        </w:r>
                        <w:r>
                          <w:rPr>
                            <w:rFonts w:ascii="Helvetica" w:hAnsi="Helvetica"/>
                            <w:sz w:val="14"/>
                            <w:szCs w:val="14"/>
                            <w:lang w:val="en-US"/>
                          </w:rPr>
                          <w:t>179</w:t>
                        </w:r>
                        <w:r w:rsidRPr="002B0D01">
                          <w:rPr>
                            <w:rFonts w:ascii="Helvetica" w:hAnsi="Helvetica"/>
                            <w:sz w:val="14"/>
                            <w:szCs w:val="14"/>
                            <w:lang w:val="en-US"/>
                          </w:rPr>
                          <w:t xml:space="preserve"> for Trial 1 | </w:t>
                        </w:r>
                        <w:r w:rsidRPr="002B0D01">
                          <w:rPr>
                            <w:rFonts w:ascii="Helvetica" w:hAnsi="Helvetica"/>
                            <w:i/>
                            <w:sz w:val="14"/>
                            <w:szCs w:val="14"/>
                            <w:lang w:val="en-US"/>
                          </w:rPr>
                          <w:t>N</w:t>
                        </w:r>
                        <w:r w:rsidRPr="002B0D01">
                          <w:rPr>
                            <w:rFonts w:ascii="Helvetica" w:hAnsi="Helvetica"/>
                            <w:sz w:val="14"/>
                            <w:szCs w:val="14"/>
                            <w:lang w:val="en-US"/>
                          </w:rPr>
                          <w:t xml:space="preserve"> = </w:t>
                        </w:r>
                        <w:r>
                          <w:rPr>
                            <w:rFonts w:ascii="Helvetica" w:hAnsi="Helvetica"/>
                            <w:sz w:val="14"/>
                            <w:szCs w:val="14"/>
                            <w:lang w:val="en-US"/>
                          </w:rPr>
                          <w:t>76</w:t>
                        </w:r>
                        <w:r w:rsidRPr="002B0D01">
                          <w:rPr>
                            <w:rFonts w:ascii="Helvetica" w:hAnsi="Helvetica"/>
                            <w:sz w:val="14"/>
                            <w:szCs w:val="14"/>
                            <w:lang w:val="en-US"/>
                          </w:rPr>
                          <w:t xml:space="preserve"> for Trial 2</w:t>
                        </w:r>
                      </w:p>
                    </w:txbxContent>
                  </v:textbox>
                </v:roundrect>
                <v:roundrect id="Rechthoek: afgeronde hoeken 2" o:spid="_x0000_s1028" style="position:absolute;left:46172;top:34674;width:20455;height:466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" fillcolor="white [3201]" strokecolor="#7f7f7f" strokeweight="1.5pt">
                  <v:stroke joinstyle="miter"/>
                  <v:path arrowok="t"/>
                  <v:textbox>
                    <w:txbxContent>
                      <w:p w:rsidR="00DB2044" w:rsidRDefault="00DB2044" w:rsidP="00DB2044">
                        <w:pPr>
                          <w:pStyle w:val="Geenafstand"/>
                          <w:jc w:val="center"/>
                          <w:rPr>
                            <w:rFonts w:ascii="Helvetica" w:hAnsi="Helvetica"/>
                            <w:sz w:val="18"/>
                            <w:szCs w:val="18"/>
                            <w:lang w:val="en-US"/>
                          </w:rPr>
                        </w:pPr>
                        <w:r w:rsidRPr="00A617A9">
                          <w:rPr>
                            <w:rFonts w:ascii="Helvetica" w:hAnsi="Helvetica"/>
                            <w:sz w:val="18"/>
                            <w:szCs w:val="18"/>
                            <w:lang w:val="en-US"/>
                          </w:rPr>
                          <w:t>Control group</w:t>
                        </w:r>
                        <w:r>
                          <w:rPr>
                            <w:rFonts w:ascii="Helvetica" w:hAnsi="Helvetica"/>
                            <w:sz w:val="18"/>
                            <w:szCs w:val="18"/>
                            <w:lang w:val="en-US"/>
                          </w:rPr>
                          <w:t xml:space="preserve"> (waitlist)</w:t>
                        </w:r>
                      </w:p>
                      <w:p w:rsidR="00DB2044" w:rsidRPr="00F86AC7" w:rsidRDefault="00DB2044" w:rsidP="00DB2044">
                        <w:pPr>
                          <w:pStyle w:val="Geenafstand"/>
                          <w:jc w:val="center"/>
                          <w:rPr>
                            <w:rFonts w:ascii="Helvetica" w:hAnsi="Helvetica"/>
                            <w:sz w:val="4"/>
                            <w:szCs w:val="4"/>
                            <w:lang w:val="en-US"/>
                          </w:rPr>
                        </w:pPr>
                      </w:p>
                      <w:p w:rsidR="00DB2044" w:rsidRPr="002B0D01" w:rsidRDefault="00DB2044" w:rsidP="00DB2044">
                        <w:pPr>
                          <w:pStyle w:val="Geenafstand"/>
                          <w:jc w:val="center"/>
                          <w:rPr>
                            <w:rFonts w:ascii="Helvetica" w:hAnsi="Helvetica"/>
                            <w:sz w:val="14"/>
                            <w:szCs w:val="14"/>
                            <w:lang w:val="en-US"/>
                          </w:rPr>
                        </w:pPr>
                        <w:r w:rsidRPr="002B0D01">
                          <w:rPr>
                            <w:rFonts w:ascii="Helvetica" w:hAnsi="Helvetica"/>
                            <w:i/>
                            <w:sz w:val="14"/>
                            <w:szCs w:val="14"/>
                            <w:lang w:val="en-US"/>
                          </w:rPr>
                          <w:t>N</w:t>
                        </w:r>
                        <w:r w:rsidRPr="002B0D01">
                          <w:rPr>
                            <w:rFonts w:ascii="Helvetica" w:hAnsi="Helvetica"/>
                            <w:sz w:val="14"/>
                            <w:szCs w:val="14"/>
                            <w:lang w:val="en-US"/>
                          </w:rPr>
                          <w:t xml:space="preserve"> = </w:t>
                        </w:r>
                        <w:r>
                          <w:rPr>
                            <w:rFonts w:ascii="Helvetica" w:hAnsi="Helvetica"/>
                            <w:sz w:val="14"/>
                            <w:szCs w:val="14"/>
                            <w:lang w:val="en-US"/>
                          </w:rPr>
                          <w:t>178</w:t>
                        </w:r>
                        <w:r w:rsidRPr="002B0D01">
                          <w:rPr>
                            <w:rFonts w:ascii="Helvetica" w:hAnsi="Helvetica"/>
                            <w:sz w:val="14"/>
                            <w:szCs w:val="14"/>
                            <w:lang w:val="en-US"/>
                          </w:rPr>
                          <w:t xml:space="preserve"> for Trial 1 | </w:t>
                        </w:r>
                        <w:r w:rsidRPr="002B0D01">
                          <w:rPr>
                            <w:rFonts w:ascii="Helvetica" w:hAnsi="Helvetica"/>
                            <w:i/>
                            <w:sz w:val="14"/>
                            <w:szCs w:val="14"/>
                            <w:lang w:val="en-US"/>
                          </w:rPr>
                          <w:t>N</w:t>
                        </w:r>
                        <w:r w:rsidRPr="002B0D01">
                          <w:rPr>
                            <w:rFonts w:ascii="Helvetica" w:hAnsi="Helvetica"/>
                            <w:sz w:val="14"/>
                            <w:szCs w:val="14"/>
                            <w:lang w:val="en-US"/>
                          </w:rPr>
                          <w:t xml:space="preserve"> = </w:t>
                        </w:r>
                        <w:r>
                          <w:rPr>
                            <w:rFonts w:ascii="Helvetica" w:hAnsi="Helvetica"/>
                            <w:sz w:val="14"/>
                            <w:szCs w:val="14"/>
                            <w:lang w:val="en-US"/>
                          </w:rPr>
                          <w:t>77</w:t>
                        </w:r>
                        <w:r w:rsidRPr="002B0D01">
                          <w:rPr>
                            <w:rFonts w:ascii="Helvetica" w:hAnsi="Helvetica"/>
                            <w:sz w:val="14"/>
                            <w:szCs w:val="14"/>
                            <w:lang w:val="en-US"/>
                          </w:rPr>
                          <w:t xml:space="preserve"> for Trial 2</w:t>
                        </w:r>
                      </w:p>
                    </w:txbxContent>
                  </v:textbox>
                </v:roundrect>
                <v:group id="Groep 9" o:spid="_x0000_s1029" style="position:absolute;width:88277;height:55382" coordsize="88277,5538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">
                  <v:line id="Rechte verbindingslijn 17" o:spid="_x0000_s1030" style="position:absolute;flip:x;visibility:visible;mso-wrap-style:square" from="0,2743" to="33477,27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" strokecolor="#a5a5a5 [2092]">
                    <v:stroke dashstyle="longDash" joinstyle="miter"/>
                    <o:lock v:ext="edit" shapetype="f"/>
                  </v:line>
                  <v:line id="Rechte verbindingslijn 19" o:spid="_x0000_s1031" style="position:absolute;flip:x;visibility:visible;mso-wrap-style:square" from="281,18006" to="33441,180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" strokecolor="#a5a5a5 [2092]">
                    <v:stroke dashstyle="longDash" joinstyle="miter"/>
                    <o:lock v:ext="edit" shapetype="f"/>
                  </v:line>
                  <v:line id="Rechte verbindingslijn 21" o:spid="_x0000_s1032" style="position:absolute;flip:x;visibility:visible;mso-wrap-style:square" from="422,27572" to="33744,276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" strokecolor="#a5a5a5 [2092]">
                    <v:stroke dashstyle="longDash" joinstyle="miter"/>
                    <o:lock v:ext="edit" shapetype="f"/>
                  </v:line>
                  <v:line id="Rechte verbindingslijn 27" o:spid="_x0000_s1033" style="position:absolute;flip:x;visibility:visible;mso-wrap-style:square" from="211,44946" to="21811,4494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" strokecolor="#a5a5a5 [2092]">
                    <v:stroke dashstyle="longDash" joinstyle="miter"/>
                    <o:lock v:ext="edit" shapetype="f"/>
                  </v:line>
                  <v:line id="Rechte verbindingslijn 26" o:spid="_x0000_s1034" style="position:absolute;flip:x;visibility:visible;mso-wrap-style:square" from="281,52894" to="21877,5289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" strokecolor="#a5a5a5 [2092]">
                    <v:stroke dashstyle="longDash" joinstyle="miter"/>
                    <o:lock v:ext="edit" shapetype="f"/>
                  </v:line>
                  <v:line id="Rechte verbindingslijn 18" o:spid="_x0000_s1035" style="position:absolute;flip:x;visibility:visible;mso-wrap-style:square" from="54934,2672" to="88214,26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" strokecolor="#a5a5a5 [2092]">
                    <v:stroke dashstyle="longDash" joinstyle="miter"/>
                    <o:lock v:ext="edit" shapetype="f"/>
                  </v:line>
                  <v:line id="Rechte verbindingslijn 20" o:spid="_x0000_s1036" style="position:absolute;flip:x;visibility:visible;mso-wrap-style:square" from="55145,18076" to="88032,180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" strokecolor="#a5a5a5 [2092]">
                    <v:stroke dashstyle="longDash" joinstyle="miter"/>
                    <o:lock v:ext="edit" shapetype="f"/>
                  </v:line>
                  <v:line id="Rechte verbindingslijn 22" o:spid="_x0000_s1037" style="position:absolute;flip:x;visibility:visible;mso-wrap-style:square" from="54934,27572" to="88052,27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" strokecolor="#a5a5a5 [2092]">
                    <v:stroke dashstyle="longDash" joinstyle="miter"/>
                    <o:lock v:ext="edit" shapetype="f"/>
                  </v:line>
                  <v:line id="Rechte verbindingslijn 25" o:spid="_x0000_s1038" style="position:absolute;flip:x;visibility:visible;mso-wrap-style:square" from="66540,44875" to="88140,448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" strokecolor="#a5a5a5 [2092]">
                    <v:stroke dashstyle="longDash" joinstyle="miter"/>
                    <o:lock v:ext="edit" shapetype="f"/>
                  </v:line>
                  <v:line id="Rechte verbindingslijn 28" o:spid="_x0000_s1039" style="position:absolute;flip:x;visibility:visible;mso-wrap-style:square" from="66680,52894" to="88277,5289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" strokecolor="#a5a5a5 [2092]">
                    <v:stroke dashstyle="longDash" joinstyle="miter"/>
                    <o:lock v:ext="edit" shapetype="f"/>
                  </v:lin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kstvak 29" o:spid="_x0000_s1040" type="#_x0000_t202" style="position:absolute;top:3305;width:12211;height:17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" fillcolor="white [3201]" stroked="f" strokeweight=".5pt">
                    <v:textbox inset="0,0,0,0">
                      <w:txbxContent>
                        <w:p w:rsidR="00DB2044" w:rsidRPr="00D62BD9" w:rsidRDefault="00DB2044" w:rsidP="00DB2044">
                          <w:pPr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</w:pPr>
                          <w:r w:rsidRPr="00D62BD9"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  <w:t>January – August 2018</w:t>
                          </w:r>
                        </w:p>
                      </w:txbxContent>
                    </v:textbox>
                  </v:shape>
                  <v:shape id="Tekstvak 30" o:spid="_x0000_s1041" type="#_x0000_t202" style="position:absolute;left:140;top:18780;width:12211;height:17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" fillcolor="white [3201]" stroked="f" strokeweight=".5pt">
                    <v:textbox inset="0,0,0,0">
                      <w:txbxContent>
                        <w:p w:rsidR="00DB2044" w:rsidRPr="00D62BD9" w:rsidRDefault="00DB2044" w:rsidP="00DB2044">
                          <w:pPr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</w:pPr>
                          <w:r w:rsidRPr="00D62BD9"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  <w:t>June – August 2018</w:t>
                          </w:r>
                        </w:p>
                      </w:txbxContent>
                    </v:textbox>
                  </v:shape>
                  <v:shape id="Tekstvak 31" o:spid="_x0000_s1042" type="#_x0000_t202" style="position:absolute;left:281;top:28346;width:12211;height:17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" fillcolor="white [3201]" stroked="f" strokeweight=".5pt">
                    <v:textbox inset="0,0,0,0">
                      <w:txbxContent>
                        <w:p w:rsidR="00DB2044" w:rsidRPr="00D62BD9" w:rsidRDefault="00DB2044" w:rsidP="00DB2044">
                          <w:pPr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</w:pPr>
                          <w:r w:rsidRPr="00D62BD9"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  <w:t>September 2018</w:t>
                          </w:r>
                        </w:p>
                      </w:txbxContent>
                    </v:textbox>
                  </v:shape>
                  <v:shape id="Tekstvak 33" o:spid="_x0000_s1043" type="#_x0000_t202" style="position:absolute;left:562;top:45508;width:16752;height:17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" fillcolor="white [3201]" stroked="f" strokeweight=".5pt">
                    <v:textbox inset="0,0,0,0">
                      <w:txbxContent>
                        <w:p w:rsidR="00DB2044" w:rsidRPr="00D62BD9" w:rsidRDefault="00DB2044" w:rsidP="00DB2044">
                          <w:pPr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</w:pPr>
                          <w:r w:rsidRPr="00D62BD9"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  <w:t>December 2018 – January 2019</w:t>
                          </w:r>
                        </w:p>
                      </w:txbxContent>
                    </v:textbox>
                  </v:shape>
                  <v:shape id="Tekstvak 34" o:spid="_x0000_s1044" type="#_x0000_t202" style="position:absolute;left:281;top:53527;width:12211;height:17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" fillcolor="white [3201]" stroked="f" strokeweight=".5pt">
                    <v:textbox inset="0,0,0,0">
                      <w:txbxContent>
                        <w:p w:rsidR="00DB2044" w:rsidRPr="00D62BD9" w:rsidRDefault="00DB2044" w:rsidP="00DB2044">
                          <w:pPr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</w:pPr>
                          <w:proofErr w:type="spellStart"/>
                          <w:r w:rsidRPr="00D62BD9"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  <w:t>July</w:t>
                          </w:r>
                          <w:proofErr w:type="spellEnd"/>
                          <w:r w:rsidRPr="00D62BD9"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  <w:t xml:space="preserve"> – November 2019</w:t>
                          </w:r>
                        </w:p>
                      </w:txbxContent>
                    </v:textbox>
                  </v:shape>
                  <v:shape id="Tekstvak 35" o:spid="_x0000_s1045" type="#_x0000_t202" style="position:absolute;left:70;top:140;width:12211;height:17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" fillcolor="white [3201]" stroked="f" strokeweight=".5pt">
                    <v:textbox inset="0,0,0,0">
                      <w:txbxContent>
                        <w:p w:rsidR="00DB2044" w:rsidRPr="002E4AE1" w:rsidRDefault="00DB2044" w:rsidP="00DB2044">
                          <w:pPr>
                            <w:rPr>
                              <w:rFonts w:ascii="Helvetica" w:hAnsi="Helvetica"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2E4AE1">
                            <w:rPr>
                              <w:rFonts w:ascii="Helvetica" w:hAnsi="Helvetica"/>
                              <w:color w:val="000000" w:themeColor="text1"/>
                              <w:sz w:val="18"/>
                              <w:szCs w:val="18"/>
                            </w:rPr>
                            <w:t>T</w:t>
                          </w:r>
                          <w:r>
                            <w:rPr>
                              <w:rFonts w:ascii="Helvetica" w:hAnsi="Helvetica"/>
                              <w:color w:val="000000" w:themeColor="text1"/>
                              <w:sz w:val="18"/>
                              <w:szCs w:val="18"/>
                            </w:rPr>
                            <w:t>imeline T</w:t>
                          </w:r>
                          <w:r w:rsidRPr="002E4AE1">
                            <w:rPr>
                              <w:rFonts w:ascii="Helvetica" w:hAnsi="Helvetica"/>
                              <w:color w:val="000000" w:themeColor="text1"/>
                              <w:sz w:val="18"/>
                              <w:szCs w:val="18"/>
                            </w:rPr>
                            <w:t>rial 1</w:t>
                          </w:r>
                        </w:p>
                      </w:txbxContent>
                    </v:textbox>
                  </v:shape>
                  <v:shape id="Tekstvak 36" o:spid="_x0000_s1046" type="#_x0000_t202" style="position:absolute;left:75754;width:12211;height:17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" fillcolor="white [3201]" stroked="f" strokeweight=".5pt">
                    <v:textbox inset="0,0,0,0">
                      <w:txbxContent>
                        <w:p w:rsidR="00DB2044" w:rsidRPr="002E4AE1" w:rsidRDefault="00DB2044" w:rsidP="00DB2044">
                          <w:pPr>
                            <w:jc w:val="right"/>
                            <w:rPr>
                              <w:rFonts w:ascii="Helvetica" w:hAnsi="Helvetica"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Helvetica" w:hAnsi="Helvetica"/>
                              <w:color w:val="000000" w:themeColor="text1"/>
                              <w:sz w:val="18"/>
                              <w:szCs w:val="18"/>
                            </w:rPr>
                            <w:t>Timeline Trial</w:t>
                          </w:r>
                          <w:r w:rsidRPr="002E4AE1">
                            <w:rPr>
                              <w:rFonts w:ascii="Helvetica" w:hAnsi="Helvetica"/>
                              <w:color w:val="000000" w:themeColor="text1"/>
                              <w:sz w:val="18"/>
                              <w:szCs w:val="18"/>
                            </w:rPr>
                            <w:t xml:space="preserve"> </w:t>
                          </w:r>
                          <w:r>
                            <w:rPr>
                              <w:rFonts w:ascii="Helvetica" w:hAnsi="Helvetica"/>
                              <w:color w:val="000000" w:themeColor="text1"/>
                              <w:sz w:val="18"/>
                              <w:szCs w:val="18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kstvak 38" o:spid="_x0000_s1047" type="#_x0000_t202" style="position:absolute;left:75121;top:3235;width:13005;height:17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" fillcolor="white [3201]" stroked="f" strokeweight=".5pt">
                    <v:textbox inset="0,0,0,0">
                      <w:txbxContent>
                        <w:p w:rsidR="00DB2044" w:rsidRPr="00D62BD9" w:rsidRDefault="00DB2044" w:rsidP="00DB2044">
                          <w:pPr>
                            <w:jc w:val="right"/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</w:pPr>
                          <w:proofErr w:type="spellStart"/>
                          <w:r w:rsidRPr="00D62BD9"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  <w:t>March</w:t>
                          </w:r>
                          <w:proofErr w:type="spellEnd"/>
                          <w:r w:rsidRPr="00D62BD9"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  <w:t xml:space="preserve"> – November 2018</w:t>
                          </w:r>
                        </w:p>
                      </w:txbxContent>
                    </v:textbox>
                  </v:shape>
                  <v:shape id="Tekstvak 39" o:spid="_x0000_s1048" type="#_x0000_t202" style="position:absolute;left:72729;top:18710;width:15545;height:17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" fillcolor="white [3201]" stroked="f" strokeweight=".5pt">
                    <v:textbox inset="0,0,0,0">
                      <w:txbxContent>
                        <w:p w:rsidR="00DB2044" w:rsidRPr="00D62BD9" w:rsidRDefault="00DB2044" w:rsidP="00DB2044">
                          <w:pPr>
                            <w:jc w:val="right"/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</w:pPr>
                          <w:r w:rsidRPr="00D62BD9"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  <w:t>September – November 2018</w:t>
                          </w:r>
                        </w:p>
                      </w:txbxContent>
                    </v:textbox>
                  </v:shape>
                  <v:shape id="Tekstvak 40" o:spid="_x0000_s1049" type="#_x0000_t202" style="position:absolute;left:72518;top:28346;width:15545;height:17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" fillcolor="white [3201]" stroked="f" strokeweight=".5pt">
                    <v:textbox inset="0,0,0,0">
                      <w:txbxContent>
                        <w:p w:rsidR="00DB2044" w:rsidRPr="00D62BD9" w:rsidRDefault="00DB2044" w:rsidP="00DB2044">
                          <w:pPr>
                            <w:jc w:val="right"/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</w:pPr>
                          <w:r w:rsidRPr="00D62BD9"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  <w:t>November 2018</w:t>
                          </w:r>
                        </w:p>
                      </w:txbxContent>
                    </v:textbox>
                  </v:shape>
                  <v:shape id="Tekstvak 41" o:spid="_x0000_s1050" type="#_x0000_t202" style="position:absolute;left:72659;top:45579;width:15545;height:17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" fillcolor="white [3201]" stroked="f" strokeweight=".5pt">
                    <v:textbox inset="0,0,0,0">
                      <w:txbxContent>
                        <w:p w:rsidR="00DB2044" w:rsidRPr="00D62BD9" w:rsidRDefault="00DB2044" w:rsidP="00DB2044">
                          <w:pPr>
                            <w:jc w:val="right"/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</w:pPr>
                          <w:r w:rsidRPr="00D62BD9"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  <w:t>April – May 2019</w:t>
                          </w:r>
                        </w:p>
                      </w:txbxContent>
                    </v:textbox>
                  </v:shape>
                  <v:shape id="Tekstvak 42" o:spid="_x0000_s1051" type="#_x0000_t202" style="position:absolute;left:72729;top:53597;width:15545;height:17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" fillcolor="white [3201]" stroked="f" strokeweight=".5pt">
                    <v:textbox inset="0,0,0,0">
                      <w:txbxContent>
                        <w:p w:rsidR="00DB2044" w:rsidRPr="00D62BD9" w:rsidRDefault="00DB2044" w:rsidP="00DB2044">
                          <w:pPr>
                            <w:jc w:val="right"/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</w:pPr>
                          <w:r w:rsidRPr="00D62BD9">
                            <w:rPr>
                              <w:rFonts w:ascii="Helvetica" w:hAnsi="Helvetica"/>
                              <w:color w:val="A6A6A6" w:themeColor="background1" w:themeShade="A6"/>
                              <w:sz w:val="18"/>
                              <w:szCs w:val="18"/>
                            </w:rPr>
                            <w:t>August 2019 – February 2020</w:t>
                          </w:r>
                        </w:p>
                      </w:txbxContent>
                    </v:textbox>
                  </v:shape>
                  <v:group id="Groep 2" o:spid="_x0000_s1052" style="position:absolute;left:14278;top:422;width:62366;height:54859" coordsize="62366,548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  <v:roundrect id="Rechthoek: afgeronde hoeken 2" o:spid="_x0000_s1053" style="position:absolute;left:19483;top:8018;width:21158;height:320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" fillcolor="white [3201]" strokecolor="#7f7f7f" strokeweight="1.5pt">
                      <v:stroke joinstyle="miter"/>
                      <v:path arrowok="t"/>
                      <v:textbox>
                        <w:txbxContent>
                          <w:p w:rsidR="00DB2044" w:rsidRPr="00A617A9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617A9"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>Eligibility screenin</w:t>
                            </w:r>
                            <w:r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 xml:space="preserve">g </w:t>
                            </w:r>
                          </w:p>
                        </w:txbxContent>
                      </v:textbox>
                    </v:roundrect>
                    <v:roundrect id="Rechthoek: afgeronde hoeken 1" o:spid="_x0000_s1054" style="position:absolute;left:19413;width:21249;height:458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" fillcolor="white [3201]" strokecolor="gray [1629]" strokeweight="1.5pt">
                      <v:stroke joinstyle="miter"/>
                      <v:path arrowok="t"/>
                      <v:textbox>
                        <w:txbxContent>
                          <w:p w:rsidR="00DB2044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617A9"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>Recruitment of parent-child dyads</w:t>
                            </w:r>
                          </w:p>
                          <w:p w:rsidR="00DB2044" w:rsidRPr="00A6148C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4"/>
                                <w:szCs w:val="4"/>
                                <w:lang w:val="en-US"/>
                              </w:rPr>
                            </w:pPr>
                          </w:p>
                          <w:p w:rsidR="00DB2044" w:rsidRPr="002B0D01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2B0D01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 w:rsidRPr="002B0D01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485</w:t>
                            </w:r>
                            <w:r w:rsidRPr="002B0D01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for Trial 1 | </w:t>
                            </w:r>
                            <w:r w:rsidRPr="002B0D01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 w:rsidRPr="002B0D01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233</w:t>
                            </w:r>
                            <w:r w:rsidRPr="002B0D01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for Trial 2</w:t>
                            </w:r>
                          </w:p>
                        </w:txbxContent>
                      </v:textbox>
                    </v:roundrect>
                    <v:roundrect id="Rechthoek: afgeronde hoeken 2" o:spid="_x0000_s1055" style="position:absolute;left:19343;top:15263;width:21564;height:494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" fillcolor="white [3201]" strokecolor="#7f7f7f" strokeweight="1.5pt">
                      <v:stroke joinstyle="miter"/>
                      <v:path arrowok="t"/>
                      <v:textbox>
                        <w:txbxContent>
                          <w:p w:rsidR="00DB2044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>Invitation b</w:t>
                            </w:r>
                            <w:r w:rsidRPr="00A617A9"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>aseline</w:t>
                            </w:r>
                            <w:r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 xml:space="preserve"> measurement </w:t>
                            </w:r>
                            <w:r w:rsidRPr="00A617A9"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>(T0)</w:t>
                            </w:r>
                          </w:p>
                          <w:p w:rsidR="00DB2044" w:rsidRPr="00D063F2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4"/>
                                <w:szCs w:val="4"/>
                                <w:lang w:val="en-US"/>
                              </w:rPr>
                            </w:pPr>
                          </w:p>
                          <w:p w:rsidR="00DB2044" w:rsidRPr="00D063F2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0139C4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 w:rsidRPr="00D063F2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473</w:t>
                            </w:r>
                            <w:r w:rsidRPr="00D063F2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for Trial 1 | </w:t>
                            </w:r>
                            <w:r w:rsidRPr="000139C4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 w:rsidRPr="00D063F2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201</w:t>
                            </w:r>
                            <w:r w:rsidRPr="00D063F2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for Trial 2</w:t>
                            </w:r>
                          </w:p>
                        </w:txbxContent>
                      </v:textbox>
                    </v:roundrect>
                    <v:roundrect id="Rechthoek: afgeronde hoeken 2" o:spid="_x0000_s1056" style="position:absolute;left:19554;top:24759;width:21069;height:4543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" fillcolor="white [3201]" strokecolor="#7f7f7f" strokeweight="1.5pt">
                      <v:stroke joinstyle="miter"/>
                      <v:path arrowok="t"/>
                      <v:textbox>
                        <w:txbxContent>
                          <w:p w:rsidR="00DB2044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617A9"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>Randomization</w:t>
                            </w:r>
                          </w:p>
                          <w:p w:rsidR="00DB2044" w:rsidRPr="00F5490A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4"/>
                                <w:szCs w:val="4"/>
                                <w:lang w:val="en-US"/>
                              </w:rPr>
                            </w:pPr>
                          </w:p>
                          <w:p w:rsidR="00DB2044" w:rsidRPr="00F5490A" w:rsidRDefault="00DB2044" w:rsidP="00DB204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ppleSystemUIFont" w:eastAsiaTheme="minorHAnsi" w:hAnsi="AppleSystemUIFont" w:cs="AppleSystemUIFont"/>
                                <w:sz w:val="14"/>
                                <w:szCs w:val="14"/>
                                <w:lang w:val="en-US" w:eastAsia="en-US"/>
                              </w:rPr>
                            </w:pPr>
                            <w:r w:rsidRPr="00F5490A">
                              <w:rPr>
                                <w:rFonts w:ascii="AppleSystemUIFontItalic" w:eastAsiaTheme="minorHAnsi" w:hAnsi="AppleSystemUIFontItalic" w:cs="AppleSystemUIFontItalic"/>
                                <w:i/>
                                <w:iCs/>
                                <w:sz w:val="14"/>
                                <w:szCs w:val="14"/>
                                <w:lang w:val="en-US" w:eastAsia="en-US"/>
                              </w:rPr>
                              <w:t>N</w:t>
                            </w:r>
                            <w:r w:rsidRPr="00F5490A">
                              <w:rPr>
                                <w:rFonts w:ascii="AppleSystemUIFont" w:eastAsiaTheme="minorHAnsi" w:hAnsi="AppleSystemUIFont" w:cs="AppleSystemUIFont"/>
                                <w:sz w:val="14"/>
                                <w:szCs w:val="14"/>
                                <w:lang w:val="en-US" w:eastAsia="en-US"/>
                              </w:rPr>
                              <w:t xml:space="preserve"> = 35</w:t>
                            </w:r>
                            <w:r>
                              <w:rPr>
                                <w:rFonts w:ascii="AppleSystemUIFont" w:eastAsiaTheme="minorHAnsi" w:hAnsi="AppleSystemUIFont" w:cs="AppleSystemUIFont"/>
                                <w:sz w:val="14"/>
                                <w:szCs w:val="14"/>
                                <w:lang w:val="en-US" w:eastAsia="en-US"/>
                              </w:rPr>
                              <w:t>7</w:t>
                            </w:r>
                            <w:r w:rsidRPr="00F5490A">
                              <w:rPr>
                                <w:rFonts w:ascii="AppleSystemUIFont" w:eastAsiaTheme="minorHAnsi" w:hAnsi="AppleSystemUIFont" w:cs="AppleSystemUIFont"/>
                                <w:sz w:val="14"/>
                                <w:szCs w:val="14"/>
                                <w:lang w:val="en-US" w:eastAsia="en-US"/>
                              </w:rPr>
                              <w:t xml:space="preserve"> for Trial 1 | </w:t>
                            </w:r>
                            <w:r w:rsidRPr="00F5490A">
                              <w:rPr>
                                <w:rFonts w:ascii="AppleSystemUIFontItalic" w:eastAsiaTheme="minorHAnsi" w:hAnsi="AppleSystemUIFontItalic" w:cs="AppleSystemUIFontItalic"/>
                                <w:i/>
                                <w:iCs/>
                                <w:sz w:val="14"/>
                                <w:szCs w:val="14"/>
                                <w:lang w:val="en-US" w:eastAsia="en-US"/>
                              </w:rPr>
                              <w:t>N</w:t>
                            </w:r>
                            <w:r w:rsidRPr="00F5490A">
                              <w:rPr>
                                <w:rFonts w:ascii="AppleSystemUIFont" w:eastAsiaTheme="minorHAnsi" w:hAnsi="AppleSystemUIFont" w:cs="AppleSystemUIFont"/>
                                <w:sz w:val="14"/>
                                <w:szCs w:val="14"/>
                                <w:lang w:val="en-US" w:eastAsia="en-US"/>
                              </w:rPr>
                              <w:t xml:space="preserve"> = 153 for Trial 2</w:t>
                            </w:r>
                          </w:p>
                          <w:p w:rsidR="00DB2044" w:rsidRPr="00A617A9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v:textbox>
                    </v:roundrect>
                    <v:roundrect id="Rechthoek: afgeronde hoeken 1" o:spid="_x0000_s1057" style="position:absolute;top:9214;width:15556;height:6166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" fillcolor="white [3201]" strokecolor="gray [1629]" strokeweight="1.5pt">
                      <v:stroke joinstyle="miter"/>
                      <v:path arrowok="t"/>
                      <v:textbox>
                        <w:txbxContent>
                          <w:p w:rsidR="00DB2044" w:rsidRPr="007035C0" w:rsidRDefault="00DB2044" w:rsidP="00DB2044">
                            <w:pPr>
                              <w:pStyle w:val="Geenafstand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7035C0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Excluded (</w:t>
                            </w:r>
                            <w:r w:rsidRPr="007035C0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 w:rsidRPr="007035C0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12</w:t>
                            </w:r>
                            <w:r w:rsidRPr="007035C0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  <w:p w:rsidR="00DB2044" w:rsidRPr="007035C0" w:rsidRDefault="00DB2044" w:rsidP="00DB2044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ind w:left="142" w:hanging="142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7035C0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Did not meet criteria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(</w:t>
                            </w:r>
                            <w:r w:rsidRPr="00863EEE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5)</w:t>
                            </w:r>
                          </w:p>
                          <w:p w:rsidR="00DB2044" w:rsidRPr="007035C0" w:rsidRDefault="00DB2044" w:rsidP="00DB2044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ind w:left="142" w:hanging="142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Did not consent (</w:t>
                            </w:r>
                            <w:r w:rsidRPr="00626305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1)</w:t>
                            </w:r>
                          </w:p>
                          <w:p w:rsidR="00DB2044" w:rsidRDefault="00DB2044" w:rsidP="00DB2044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ind w:left="142" w:hanging="142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Multiple registrations (</w:t>
                            </w:r>
                            <w:r w:rsidRPr="00C21185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6)</w:t>
                            </w:r>
                          </w:p>
                          <w:p w:rsidR="00DB2044" w:rsidRPr="004A504D" w:rsidRDefault="00DB2044" w:rsidP="00DB2044">
                            <w:pPr>
                              <w:pStyle w:val="Geenafstand"/>
                              <w:rPr>
                                <w:rFonts w:ascii="Helvetica" w:hAnsi="Helvetica"/>
                                <w:sz w:val="6"/>
                                <w:szCs w:val="6"/>
                                <w:lang w:val="en-US"/>
                              </w:rPr>
                            </w:pPr>
                          </w:p>
                        </w:txbxContent>
                      </v:textbox>
                    </v:round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65" o:spid="_x0000_s1058" type="#_x0000_t32" style="position:absolute;left:29753;top:12660;width:13709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" strokecolor="#7f7f7f" strokeweight=".5pt">
                      <v:stroke endarrow="block" joinstyle="miter"/>
                      <o:lock v:ext="edit" shapetype="f"/>
                    </v:shape>
                    <v:shape id="Rechte verbindingslijn met pijl 15" o:spid="_x0000_s1059" type="#_x0000_t32" style="position:absolute;left:16107;top:12660;width:13710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" strokecolor="#7f7f7f" strokeweight=".5pt">
                      <v:stroke endarrow="block" joinstyle="miter"/>
                      <o:lock v:ext="edit" shapetype="f"/>
                    </v:shape>
                    <v:line id="Rechte verbindingslijn 69" o:spid="_x0000_s1060" style="position:absolute;flip:x;visibility:visible;mso-wrap-style:square" from="17725,32215" to="42204,322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" strokecolor="gray [1629]">
                      <v:stroke joinstyle="miter"/>
                      <o:lock v:ext="edit" shapetype="f"/>
                    </v:line>
                    <v:line id="Rechte verbindingslijn 70" o:spid="_x0000_s1061" style="position:absolute;flip:x y;visibility:visible;mso-wrap-style:square" from="42203,32215" to="42203,342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" strokecolor="gray [1629]">
                      <v:stroke joinstyle="miter"/>
                      <o:lock v:ext="edit" shapetype="f"/>
                    </v:line>
                    <v:line id="Rechte verbindingslijn 71" o:spid="_x0000_s1062" style="position:absolute;flip:x y;visibility:visible;mso-wrap-style:square" from="17795,32215" to="17795,342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" strokecolor="gray [1629]">
                      <v:stroke joinstyle="miter"/>
                      <o:lock v:ext="edit" shapetype="f"/>
                    </v:line>
                    <v:roundrect id="Rechthoek: afgeronde hoeken 2" o:spid="_x0000_s1063" style="position:absolute;left:7596;top:42273;width:20737;height:464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" fillcolor="white [3201]" strokecolor="#7f7f7f" strokeweight="1.5pt">
                      <v:stroke joinstyle="miter"/>
                      <v:path arrowok="t"/>
                      <v:textbox>
                        <w:txbxContent>
                          <w:p w:rsidR="00DB2044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06D1"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 xml:space="preserve">First follow-up </w:t>
                            </w:r>
                            <w:r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>(T1)</w:t>
                            </w:r>
                          </w:p>
                          <w:p w:rsidR="00DB2044" w:rsidRPr="002B0D01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4"/>
                                <w:szCs w:val="4"/>
                                <w:lang w:val="en-US"/>
                              </w:rPr>
                            </w:pPr>
                          </w:p>
                          <w:p w:rsidR="00DB2044" w:rsidRPr="002B0D01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B4170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162 for </w:t>
                            </w:r>
                            <w:r w:rsidRPr="002B0D01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Trial 1 | </w:t>
                            </w:r>
                            <w:r w:rsidRPr="008B4170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66 for Trial 2</w:t>
                            </w:r>
                          </w:p>
                        </w:txbxContent>
                      </v:textbox>
                    </v:roundrect>
                    <v:roundrect id="Rechthoek: afgeronde hoeken 2" o:spid="_x0000_s1064" style="position:absolute;left:31933;top:42203;width:20419;height:469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" fillcolor="white [3201]" strokecolor="#7f7f7f" strokeweight="1.5pt">
                      <v:stroke joinstyle="miter"/>
                      <v:path arrowok="t"/>
                      <v:textbox>
                        <w:txbxContent>
                          <w:p w:rsidR="00DB2044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A4571"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>First follow-up</w:t>
                            </w:r>
                            <w:r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EA4571"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>(T1)</w:t>
                            </w:r>
                          </w:p>
                          <w:p w:rsidR="00DB2044" w:rsidRPr="002B0D01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4"/>
                                <w:szCs w:val="4"/>
                                <w:lang w:val="en-US"/>
                              </w:rPr>
                            </w:pPr>
                          </w:p>
                          <w:p w:rsidR="00DB2044" w:rsidRPr="002B0D01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B4170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171 for Trial 1 | </w:t>
                            </w:r>
                            <w:r w:rsidRPr="008B4170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72 for Trial 2</w:t>
                            </w:r>
                          </w:p>
                        </w:txbxContent>
                      </v:textbox>
                    </v:roundrect>
                    <v:roundrect id="Rechthoek: afgeronde hoeken 2" o:spid="_x0000_s1065" style="position:absolute;left:31933;top:50151;width:20511;height:470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" fillcolor="white [3201]" strokecolor="#7f7f7f" strokeweight="1.5pt">
                      <v:stroke joinstyle="miter"/>
                      <v:path arrowok="t"/>
                      <v:textbox>
                        <w:txbxContent>
                          <w:p w:rsidR="00DB2044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 xml:space="preserve">Second </w:t>
                            </w:r>
                            <w:r w:rsidRPr="00EA4571"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>follow-up (T</w:t>
                            </w:r>
                            <w:r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 w:rsidRPr="00EA4571"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:rsidR="00DB2044" w:rsidRPr="00885AA4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4"/>
                                <w:szCs w:val="4"/>
                                <w:lang w:val="en-US"/>
                              </w:rPr>
                            </w:pPr>
                          </w:p>
                          <w:p w:rsidR="00DB2044" w:rsidRPr="00885AA4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B4170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159 for </w:t>
                            </w:r>
                            <w:r w:rsidRPr="002B0D01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Trial 1 | </w:t>
                            </w:r>
                            <w:r w:rsidRPr="008B4170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67 for Trial 2</w:t>
                            </w:r>
                          </w:p>
                        </w:txbxContent>
                      </v:textbox>
                    </v:roundrect>
                    <v:roundrect id="Rechthoek: afgeronde hoeken 2" o:spid="_x0000_s1066" style="position:absolute;left:7596;top:50151;width:20733;height:470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" fillcolor="white [3201]" strokecolor="#7f7f7f" strokeweight="1.5pt">
                      <v:stroke joinstyle="miter"/>
                      <v:path arrowok="t"/>
                      <v:textbox>
                        <w:txbxContent>
                          <w:p w:rsidR="00DB2044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 xml:space="preserve">Second </w:t>
                            </w:r>
                            <w:r w:rsidRPr="00EA4571"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>follow-up (T</w:t>
                            </w:r>
                            <w:r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 w:rsidRPr="00EA4571">
                              <w:rPr>
                                <w:rFonts w:ascii="Helvetica" w:hAnsi="Helvetica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:rsidR="00DB2044" w:rsidRPr="00B76BEA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4"/>
                                <w:szCs w:val="4"/>
                                <w:lang w:val="en-US"/>
                              </w:rPr>
                            </w:pPr>
                          </w:p>
                          <w:p w:rsidR="00DB2044" w:rsidRPr="00885AA4" w:rsidRDefault="00DB2044" w:rsidP="00DB2044">
                            <w:pPr>
                              <w:pStyle w:val="Geenafstand"/>
                              <w:jc w:val="center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8B4170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154 for </w:t>
                            </w:r>
                            <w:r w:rsidRPr="002B0D01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Trial 1 | </w:t>
                            </w:r>
                            <w:r w:rsidRPr="008B4170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61 for Trial 2</w:t>
                            </w:r>
                          </w:p>
                        </w:txbxContent>
                      </v:textbox>
                    </v:roundrect>
                    <v:shape id="Rechte verbindingslijn met pijl 10" o:spid="_x0000_s1067" type="#_x0000_t32" style="position:absolute;left:29753;top:29260;width:0;height:25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" strokecolor="#7f7f7f" strokeweight=".5pt">
                      <v:stroke endarrow="block" joinstyle="miter"/>
                      <o:lock v:ext="edit" shapetype="f"/>
                    </v:shape>
                    <v:shape id="Rechte verbindingslijn met pijl 11" o:spid="_x0000_s1068" type="#_x0000_t32" style="position:absolute;left:17725;top:38897;width:0;height:28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" strokecolor="#7f7f7f" strokeweight=".5pt">
                      <v:stroke endarrow="block" joinstyle="miter"/>
                      <o:lock v:ext="edit" shapetype="f"/>
                    </v:shape>
                    <v:shape id="Rechte verbindingslijn met pijl 16" o:spid="_x0000_s1069" type="#_x0000_t32" style="position:absolute;left:42273;top:38967;width:0;height:28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" strokecolor="#7f7f7f" strokeweight=".5pt">
                      <v:stroke endarrow="block" joinstyle="miter"/>
                      <o:lock v:ext="edit" shapetype="f"/>
                    </v:shape>
                    <v:shape id="Rechte verbindingslijn met pijl 24" o:spid="_x0000_s1070" type="#_x0000_t32" style="position:absolute;left:17936;top:46845;width:0;height:28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" strokecolor="#7f7f7f" strokeweight=".5pt">
                      <v:stroke endarrow="block" joinstyle="miter"/>
                      <o:lock v:ext="edit" shapetype="f"/>
                    </v:shape>
                    <v:shape id="Rechte verbindingslijn met pijl 37" o:spid="_x0000_s1071" type="#_x0000_t32" style="position:absolute;left:42203;top:46915;width:0;height:28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" strokecolor="#7f7f7f" strokeweight=".5pt">
                      <v:stroke endarrow="block" joinstyle="miter"/>
                      <o:lock v:ext="edit" shapetype="f"/>
                    </v:shape>
                    <v:shape id="Rechte verbindingslijn met pijl 54" o:spid="_x0000_s1072" type="#_x0000_t32" style="position:absolute;left:29682;top:4642;width:0;height:28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" strokecolor="#7f7f7f" strokeweight=".5pt">
                      <v:stroke endarrow="block" joinstyle="miter"/>
                      <o:lock v:ext="edit" shapetype="f"/>
                    </v:shape>
                    <v:shape id="Rechte verbindingslijn met pijl 57" o:spid="_x0000_s1073" type="#_x0000_t32" style="position:absolute;left:29823;top:21945;width:1371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" strokecolor="#7f7f7f" strokeweight=".5pt">
                      <v:stroke endarrow="block" joinstyle="miter"/>
                      <o:lock v:ext="edit" shapetype="f"/>
                    </v:shape>
                    <v:shape id="Rechte verbindingslijn met pijl 72" o:spid="_x0000_s1074" type="#_x0000_t32" style="position:absolute;left:16107;top:21945;width:13710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" strokecolor="#7f7f7f" strokeweight=".5pt">
                      <v:stroke endarrow="block" joinstyle="miter"/>
                      <o:lock v:ext="edit" shapetype="f"/>
                    </v:shape>
                    <v:roundrect id="Rechthoek: afgeronde hoeken 1" o:spid="_x0000_s1075" style="position:absolute;top:18850;width:15646;height:727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" fillcolor="white [3201]" strokecolor="gray [1629]" strokeweight="1.5pt">
                      <v:stroke joinstyle="miter"/>
                      <v:path arrowok="t"/>
                      <v:textbox>
                        <w:txbxContent>
                          <w:p w:rsidR="00DB2044" w:rsidRPr="00F842F0" w:rsidRDefault="00DB2044" w:rsidP="00DB2044">
                            <w:pPr>
                              <w:rPr>
                                <w:rFonts w:ascii="Helvetica" w:hAnsi="Helvetica"/>
                                <w:sz w:val="14"/>
                                <w:szCs w:val="14"/>
                              </w:rPr>
                            </w:pPr>
                            <w:proofErr w:type="spellStart"/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</w:rPr>
                              <w:t xml:space="preserve"> (</w:t>
                            </w:r>
                            <w:r w:rsidRPr="00F842F0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</w:rPr>
                              <w:t xml:space="preserve"> = 116)</w:t>
                            </w:r>
                          </w:p>
                          <w:p w:rsidR="00DB2044" w:rsidRDefault="00DB2044" w:rsidP="00DB2044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ind w:left="142" w:hanging="142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Invalid e-mail (</w:t>
                            </w:r>
                            <w:r w:rsidRPr="00F842F0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2)</w:t>
                            </w:r>
                          </w:p>
                          <w:p w:rsidR="00DB2044" w:rsidRDefault="00DB2044" w:rsidP="00DB2044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ind w:left="142" w:hanging="142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Unable to login (</w:t>
                            </w:r>
                            <w:r w:rsidRPr="00F842F0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1)</w:t>
                            </w:r>
                          </w:p>
                          <w:p w:rsidR="00DB2044" w:rsidRDefault="00DB2044" w:rsidP="00DB2044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ind w:left="142" w:hanging="142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No response (</w:t>
                            </w:r>
                            <w:r w:rsidRPr="00F842F0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110)</w:t>
                            </w:r>
                          </w:p>
                          <w:p w:rsidR="00DB2044" w:rsidRPr="00F842F0" w:rsidRDefault="00DB2044" w:rsidP="00DB2044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ind w:left="142" w:hanging="142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Did not finish baseline</w:t>
                            </w:r>
                            <w:r w:rsidRPr="007035C0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(</w:t>
                            </w:r>
                            <w:r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 w:rsidRPr="007035C0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3</w:t>
                            </w:r>
                            <w:r w:rsidRPr="007035C0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</w:txbxContent>
                      </v:textbox>
                    </v:roundrect>
                    <v:roundrect id="Rechthoek: afgeronde hoeken 1" o:spid="_x0000_s1076" style="position:absolute;left:44313;top:20257;width:18053;height:593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" fillcolor="white [3201]" strokecolor="gray [1629]" strokeweight="1.5pt">
                      <v:stroke joinstyle="miter"/>
                      <v:path arrowok="t"/>
                      <v:textbox>
                        <w:txbxContent>
                          <w:p w:rsidR="00DB2044" w:rsidRDefault="00DB2044" w:rsidP="00DB2044">
                            <w:pPr>
                              <w:pStyle w:val="Geenafstand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Excluded (</w:t>
                            </w:r>
                            <w:r w:rsidRPr="00823339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48)</w:t>
                            </w:r>
                          </w:p>
                          <w:p w:rsidR="00DB2044" w:rsidRDefault="00DB2044" w:rsidP="00DB2044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ind w:left="142" w:hanging="142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Invalid e-mail (</w:t>
                            </w:r>
                            <w:r w:rsidRPr="00823339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3)</w:t>
                            </w:r>
                          </w:p>
                          <w:p w:rsidR="00DB2044" w:rsidRDefault="00DB2044" w:rsidP="00DB2044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ind w:left="142" w:hanging="142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No response (</w:t>
                            </w:r>
                            <w:r w:rsidRPr="00823339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30)</w:t>
                            </w:r>
                          </w:p>
                          <w:p w:rsidR="00DB2044" w:rsidRDefault="00DB2044" w:rsidP="00DB2044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ind w:left="142" w:hanging="142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Did not finish baseline</w:t>
                            </w:r>
                            <w:r w:rsidRPr="007035C0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(</w:t>
                            </w:r>
                            <w:r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 w:rsidRPr="007035C0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15</w:t>
                            </w:r>
                            <w:r w:rsidRPr="007035C0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  <w:p w:rsidR="00DB2044" w:rsidRPr="0016298C" w:rsidRDefault="00DB2044" w:rsidP="00DB2044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ind w:left="142" w:hanging="142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v:textbox>
                    </v:roundrect>
                    <v:roundrect id="Rechthoek: afgeronde hoeken 1" o:spid="_x0000_s1077" style="position:absolute;left:44242;top:9355;width:18053;height:6096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" fillcolor="white [3201]" strokecolor="gray [1629]" strokeweight="1.5pt">
                      <v:stroke joinstyle="miter"/>
                      <v:path arrowok="t"/>
                      <v:textbox>
                        <w:txbxContent>
                          <w:p w:rsidR="00DB2044" w:rsidRPr="007035C0" w:rsidRDefault="00DB2044" w:rsidP="00DB2044">
                            <w:pPr>
                              <w:pStyle w:val="Geenafstand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7035C0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Excluded (</w:t>
                            </w:r>
                            <w:r w:rsidRPr="007035C0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 w:rsidRPr="007035C0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32</w:t>
                            </w:r>
                            <w:r w:rsidRPr="007035C0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  <w:p w:rsidR="00DB2044" w:rsidRPr="007035C0" w:rsidRDefault="00DB2044" w:rsidP="00DB2044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ind w:left="142" w:hanging="142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7035C0"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Did not meet criteria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(</w:t>
                            </w:r>
                            <w:r w:rsidRPr="00863EEE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14)</w:t>
                            </w:r>
                          </w:p>
                          <w:p w:rsidR="00DB2044" w:rsidRPr="007035C0" w:rsidRDefault="00DB2044" w:rsidP="00DB2044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ind w:left="142" w:hanging="142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Duplicate registration Trial 1 (</w:t>
                            </w:r>
                            <w:r w:rsidRPr="00626305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17)</w:t>
                            </w:r>
                          </w:p>
                          <w:p w:rsidR="00DB2044" w:rsidRDefault="00DB2044" w:rsidP="00DB2044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ind w:left="142" w:hanging="142"/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>Multiple registrations (</w:t>
                            </w:r>
                            <w:r w:rsidRPr="00C21185">
                              <w:rPr>
                                <w:rFonts w:ascii="Helvetica" w:hAnsi="Helvetica"/>
                                <w:i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Helvetica" w:hAnsi="Helvetica"/>
                                <w:sz w:val="14"/>
                                <w:szCs w:val="14"/>
                                <w:lang w:val="en-US"/>
                              </w:rPr>
                              <w:t xml:space="preserve"> = 1)</w:t>
                            </w:r>
                          </w:p>
                          <w:p w:rsidR="00DB2044" w:rsidRPr="004A504D" w:rsidRDefault="00DB2044" w:rsidP="00DB2044">
                            <w:pPr>
                              <w:pStyle w:val="Geenafstand"/>
                              <w:rPr>
                                <w:rFonts w:ascii="Helvetica" w:hAnsi="Helvetica"/>
                                <w:sz w:val="6"/>
                                <w:szCs w:val="6"/>
                                <w:lang w:val="en-US"/>
                              </w:rPr>
                            </w:pPr>
                          </w:p>
                        </w:txbxContent>
                      </v:textbox>
                    </v:roundrect>
                    <v:shape id="Rechte verbindingslijn met pijl 1" o:spid="_x0000_s1078" type="#_x0000_t32" style="position:absolute;left:29753;top:11183;width:0;height:359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" strokecolor="#7f7f7f" strokeweight=".5pt">
                      <v:stroke endarrow="block" joinstyle="miter"/>
                      <o:lock v:ext="edit" shapetype="f"/>
                    </v:shape>
                    <v:shape id="Rechte verbindingslijn met pijl 3" o:spid="_x0000_s1079" type="#_x0000_t32" style="position:absolute;left:29823;top:20257;width:0;height:396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" strokecolor="#7f7f7f" strokeweight=".5pt">
                      <v:stroke endarrow="block" joinstyle="miter"/>
                      <o:lock v:ext="edit" shapetype="f"/>
                    </v:shape>
                  </v:group>
                </v:group>
                <w10:wrap type="square" anchory="page"/>
              </v:group>
            </w:pict>
          </mc:Fallback>
        </mc:AlternateContent>
      </w:r>
      <w:r>
        <w:rPr>
          <w:lang w:val="en-US"/>
        </w:rPr>
        <w:t xml:space="preserve"> </w:t>
      </w:r>
      <w:bookmarkStart w:id="0" w:name="_GoBack"/>
      <w:r w:rsidRPr="00472CFD">
        <w:rPr>
          <w:rFonts w:ascii="TimesNewRomanPSMT" w:hAnsi="TimesNewRomanPSMT"/>
          <w:lang w:val="en-US"/>
        </w:rPr>
        <w:t>Flow chart of the design and timelines for both trial</w:t>
      </w:r>
      <w:r>
        <w:rPr>
          <w:rFonts w:ascii="TimesNewRomanPSMT" w:hAnsi="TimesNewRomanPSMT"/>
          <w:lang w:val="en-US"/>
        </w:rPr>
        <w:t xml:space="preserve">s of the </w:t>
      </w:r>
      <w:r w:rsidRPr="002D6191">
        <w:rPr>
          <w:rFonts w:ascii="TimesNewRomanPSMT" w:hAnsi="TimesNewRomanPSMT"/>
          <w:i/>
          <w:lang w:val="en-US"/>
        </w:rPr>
        <w:t>Samen Happie!</w:t>
      </w:r>
      <w:r>
        <w:rPr>
          <w:rFonts w:ascii="TimesNewRomanPSMT" w:hAnsi="TimesNewRomanPSMT"/>
          <w:lang w:val="en-US"/>
        </w:rPr>
        <w:t xml:space="preserve"> program</w:t>
      </w:r>
      <w:bookmarkEnd w:id="0"/>
    </w:p>
    <w:sectPr w:rsidR="0021373C" w:rsidRPr="00DB2044" w:rsidSect="00DB2044">
      <w:pgSz w:w="16840" w:h="11900" w:orient="landscape"/>
      <w:pgMar w:top="117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pleSystemUIFontItalic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3514B6"/>
    <w:multiLevelType w:val="hybridMultilevel"/>
    <w:tmpl w:val="C4F0D4A2"/>
    <w:lvl w:ilvl="0" w:tplc="078272F0"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AD44C1"/>
    <w:multiLevelType w:val="hybridMultilevel"/>
    <w:tmpl w:val="995850F2"/>
    <w:lvl w:ilvl="0" w:tplc="16E6EAB4"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727F40"/>
    <w:multiLevelType w:val="hybridMultilevel"/>
    <w:tmpl w:val="6256F4D4"/>
    <w:lvl w:ilvl="0" w:tplc="4CD05F16">
      <w:numFmt w:val="bullet"/>
      <w:lvlText w:val="-"/>
      <w:lvlJc w:val="left"/>
      <w:pPr>
        <w:ind w:left="36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044"/>
    <w:rsid w:val="0021373C"/>
    <w:rsid w:val="00451A8C"/>
    <w:rsid w:val="004D764D"/>
    <w:rsid w:val="00680007"/>
    <w:rsid w:val="00DB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379A35"/>
  <w15:chartTrackingRefBased/>
  <w15:docId w15:val="{A18792B6-FEC9-7148-BB31-08EEA4FF9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B2044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B2044"/>
    <w:rPr>
      <w:rFonts w:eastAsiaTheme="minorEastAsia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3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e Karssen</dc:creator>
  <cp:keywords/>
  <dc:description/>
  <cp:lastModifiedBy>Levie Karssen</cp:lastModifiedBy>
  <cp:revision>2</cp:revision>
  <dcterms:created xsi:type="dcterms:W3CDTF">2020-10-06T10:39:00Z</dcterms:created>
  <dcterms:modified xsi:type="dcterms:W3CDTF">2021-02-01T16:31:00Z</dcterms:modified>
</cp:coreProperties>
</file>